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60999" w14:textId="1E7D2B76" w:rsidR="00132F7B" w:rsidRPr="00896E51" w:rsidRDefault="00896E51" w:rsidP="00896E51">
      <w:pPr>
        <w:jc w:val="both"/>
        <w:rPr>
          <w:rFonts w:ascii="Times New Roman" w:hAnsi="Times New Roman" w:cs="Times New Roman"/>
          <w:sz w:val="24"/>
          <w:szCs w:val="24"/>
        </w:rPr>
      </w:pPr>
      <w:r w:rsidRPr="00896E51">
        <w:rPr>
          <w:rFonts w:cstheme="minorHAnsi"/>
          <w:b/>
          <w:bCs/>
        </w:rPr>
        <w:t xml:space="preserve">Supplemental table 1: </w:t>
      </w:r>
      <w:bookmarkStart w:id="0" w:name="_Hlk109811322"/>
      <w:r w:rsidRPr="00896E51">
        <w:rPr>
          <w:rFonts w:cstheme="minorHAnsi"/>
          <w:b/>
          <w:bCs/>
        </w:rPr>
        <w:t xml:space="preserve">Canonical pathways analysis based on hippocampal gene expression in  50 week-old </w:t>
      </w:r>
      <w:proofErr w:type="spellStart"/>
      <w:r w:rsidRPr="00896E51">
        <w:rPr>
          <w:rFonts w:cstheme="minorHAnsi"/>
          <w:b/>
          <w:bCs/>
        </w:rPr>
        <w:t>Ldlr</w:t>
      </w:r>
      <w:proofErr w:type="spellEnd"/>
      <w:r w:rsidRPr="00896E51">
        <w:rPr>
          <w:rFonts w:cstheme="minorHAnsi"/>
          <w:b/>
          <w:bCs/>
        </w:rPr>
        <w:t xml:space="preserve">-/-.Leiden </w:t>
      </w:r>
      <w:r w:rsidR="002C63E1">
        <w:rPr>
          <w:rFonts w:cstheme="minorHAnsi"/>
          <w:b/>
          <w:bCs/>
        </w:rPr>
        <w:t xml:space="preserve">mice </w:t>
      </w:r>
      <w:r w:rsidRPr="00896E51">
        <w:rPr>
          <w:rFonts w:cstheme="minorHAnsi"/>
          <w:b/>
          <w:bCs/>
        </w:rPr>
        <w:t>vs C57BL/6J mice fed a standard chow diet</w:t>
      </w:r>
      <w:bookmarkEnd w:id="0"/>
      <w:r w:rsidRPr="00977C1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D019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846" w:type="pct"/>
        <w:tblLayout w:type="fixed"/>
        <w:tblLook w:val="04A0" w:firstRow="1" w:lastRow="0" w:firstColumn="1" w:lastColumn="0" w:noHBand="0" w:noVBand="1"/>
      </w:tblPr>
      <w:tblGrid>
        <w:gridCol w:w="6379"/>
        <w:gridCol w:w="1419"/>
        <w:gridCol w:w="1274"/>
      </w:tblGrid>
      <w:tr w:rsidR="00896E51" w:rsidRPr="00896E51" w14:paraId="7F1F6A7E" w14:textId="77777777" w:rsidTr="002C63E1">
        <w:trPr>
          <w:trHeight w:val="600"/>
        </w:trPr>
        <w:tc>
          <w:tcPr>
            <w:tcW w:w="3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134E" w14:textId="77777777" w:rsidR="00896E51" w:rsidRPr="00896E51" w:rsidRDefault="00896E51" w:rsidP="00230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anonical pathway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C451E" w14:textId="77777777" w:rsidR="00896E51" w:rsidRPr="00896E51" w:rsidRDefault="00896E51" w:rsidP="00230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-log(p-value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6910" w14:textId="77777777" w:rsidR="00896E51" w:rsidRPr="00896E51" w:rsidRDefault="00896E51" w:rsidP="00230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z-score</w:t>
            </w:r>
          </w:p>
        </w:tc>
      </w:tr>
      <w:tr w:rsidR="002C63E1" w:rsidRPr="00896E51" w14:paraId="1FD92AB1" w14:textId="77777777" w:rsidTr="002C63E1">
        <w:trPr>
          <w:trHeight w:val="290"/>
        </w:trPr>
        <w:tc>
          <w:tcPr>
            <w:tcW w:w="351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5624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strogen Receptor Signaling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D7227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1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23521AC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</w:tr>
      <w:tr w:rsidR="00896E51" w:rsidRPr="00896E51" w14:paraId="497940AA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47943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IF2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D68C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6F7A7F7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,9</w:t>
            </w:r>
          </w:p>
        </w:tc>
      </w:tr>
      <w:tr w:rsidR="00896E51" w:rsidRPr="00896E51" w14:paraId="6E631A3B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28F6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Oxidative Phosphorylation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42D8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18C23B2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7,4</w:t>
            </w:r>
          </w:p>
        </w:tc>
      </w:tr>
      <w:tr w:rsidR="00896E51" w:rsidRPr="00896E51" w14:paraId="7B7DF60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240F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Mitochondrial Dysfunction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252F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5625997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</w:t>
            </w:r>
          </w:p>
        </w:tc>
      </w:tr>
      <w:tr w:rsidR="00896E51" w:rsidRPr="00896E51" w14:paraId="7FB096A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4251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mTO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EAB6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A2916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4</w:t>
            </w:r>
          </w:p>
        </w:tc>
      </w:tr>
      <w:tr w:rsidR="00896E51" w:rsidRPr="00896E51" w14:paraId="7EFD418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038A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egulation of eIF4 and p70S6K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AD45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51197E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896E51" w:rsidRPr="00896E51" w14:paraId="2E2F6E37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78BE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Sirtuin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E9E5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111D5AC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</w:tr>
      <w:tr w:rsidR="00896E51" w:rsidRPr="00896E51" w14:paraId="692DEAC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3EE1F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Huntington's Disease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319A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42C791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</w:tr>
      <w:tr w:rsidR="00896E51" w:rsidRPr="00896E51" w14:paraId="36C1467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95A21A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rotein Ubiquitination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87AF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D112B9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2F3E51E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95FE8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LEAR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119D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4069A07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</w:t>
            </w:r>
          </w:p>
        </w:tc>
      </w:tr>
      <w:tr w:rsidR="00896E51" w:rsidRPr="00896E51" w14:paraId="60577CA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89569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Insulin Secretion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8A11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E7958F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</w:t>
            </w:r>
          </w:p>
        </w:tc>
      </w:tr>
      <w:tr w:rsidR="00896E51" w:rsidRPr="00896E51" w14:paraId="1F7A79C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56335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Granzyme A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B6EA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28D21B9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8</w:t>
            </w:r>
          </w:p>
        </w:tc>
      </w:tr>
      <w:tr w:rsidR="00896E51" w:rsidRPr="00896E51" w14:paraId="6FD60666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DB688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HER-2 Signaling in Breast Cancer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05BF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128412E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</w:tr>
      <w:tr w:rsidR="00896E51" w:rsidRPr="00896E51" w14:paraId="6CF5007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07922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Myelination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3CD6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0E1C40F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</w:t>
            </w:r>
          </w:p>
        </w:tc>
      </w:tr>
      <w:tr w:rsidR="00896E51" w:rsidRPr="00896E51" w14:paraId="2F5D998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0EDE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NGF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3111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DC3108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</w:t>
            </w:r>
          </w:p>
        </w:tc>
      </w:tr>
      <w:tr w:rsidR="00896E51" w:rsidRPr="00896E51" w14:paraId="4444C3F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6C5E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Molecular Mechanisms of Cancer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1FE5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636180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24B95E1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FE65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oronavirus Pathogenesis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4E6E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61AC294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</w:t>
            </w:r>
          </w:p>
        </w:tc>
      </w:tr>
      <w:tr w:rsidR="00896E51" w:rsidRPr="00896E51" w14:paraId="04563D2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B808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Signaling by Rho Family GTPase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DC12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3AC7215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</w:t>
            </w:r>
          </w:p>
        </w:tc>
      </w:tr>
      <w:tr w:rsidR="00896E51" w:rsidRPr="00896E51" w14:paraId="2BCC008B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5C0E2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Synaptogenesis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5A0A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0EA0042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</w:tr>
      <w:tr w:rsidR="00896E51" w:rsidRPr="00896E51" w14:paraId="04657FD6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DAD1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Hypoxia Signaling in the Cardiovascular System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50D1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974E44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</w:t>
            </w:r>
          </w:p>
        </w:tc>
      </w:tr>
      <w:tr w:rsidR="00896E51" w:rsidRPr="00896E51" w14:paraId="18C188C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5EFA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Integri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7113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9CC2C0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896E51" w:rsidRPr="00896E51" w14:paraId="0E856164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8B5F2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phrin Recepto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8F09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112850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</w:t>
            </w:r>
          </w:p>
        </w:tc>
      </w:tr>
      <w:tr w:rsidR="00896E51" w:rsidRPr="00896E51" w14:paraId="570D3DDA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5EDA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rostate Cance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A0B1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C781D6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2528EAAA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AC60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NER (Nucleotide Excision Repair, Enhanced Pathway)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B378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06F33F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</w:tr>
      <w:tr w:rsidR="00896E51" w:rsidRPr="00896E51" w14:paraId="099D628A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F392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ardiac Hypertrophy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F516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CE2888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</w:t>
            </w:r>
          </w:p>
        </w:tc>
      </w:tr>
      <w:tr w:rsidR="00896E51" w:rsidRPr="00896E51" w14:paraId="084D7AEC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A0F6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utophag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D3F3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ABE79A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</w:tr>
      <w:tr w:rsidR="00896E51" w:rsidRPr="00896E51" w14:paraId="0C6DCEB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16A4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Thrombi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6142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4D3F31F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</w:tr>
      <w:tr w:rsidR="00896E51" w:rsidRPr="00896E51" w14:paraId="3C9C79A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01C78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Germ Cell-Sertoli Cell Junctio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1073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32E270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7E8FFF5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4FA4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ANK Signaling in Osteoclast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154A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4D883CC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</w:tr>
      <w:tr w:rsidR="00896E51" w:rsidRPr="00896E51" w14:paraId="799F9D4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3D27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Superpathway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of Inositol Phosphate Compound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F31F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045CDD3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</w:tr>
      <w:tr w:rsidR="00896E51" w:rsidRPr="00896E51" w14:paraId="11F70CC3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1E19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 xml:space="preserve">Epithelial </w:t>
            </w: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Adherens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Junctio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8699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497E34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1</w:t>
            </w:r>
          </w:p>
        </w:tc>
      </w:tr>
      <w:tr w:rsidR="00896E51" w:rsidRPr="00896E51" w14:paraId="12EE19C6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152E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ndroge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56AD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EA1740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</w:tr>
      <w:tr w:rsidR="00896E51" w:rsidRPr="00896E51" w14:paraId="6B3AA96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F8EE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Macropinocytosis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B1DA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3AE27D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</w:t>
            </w:r>
          </w:p>
        </w:tc>
      </w:tr>
      <w:tr w:rsidR="00896E51" w:rsidRPr="00896E51" w14:paraId="3BA45A9B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2003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Virus Entry via Endocytic Pathway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F9E3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B767CF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73B7E10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4CE8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3-phosphoinositide Biosynthesi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462F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BB6827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</w:t>
            </w:r>
          </w:p>
        </w:tc>
      </w:tr>
      <w:tr w:rsidR="00896E51" w:rsidRPr="00896E51" w14:paraId="1C8F19A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1970C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AC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C93C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7CE333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</w:t>
            </w:r>
          </w:p>
        </w:tc>
      </w:tr>
      <w:tr w:rsidR="00896E51" w:rsidRPr="00896E51" w14:paraId="2B447F84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D8B5C6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BAG2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2420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6CAD6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5</w:t>
            </w:r>
          </w:p>
        </w:tc>
      </w:tr>
      <w:tr w:rsidR="00896E51" w:rsidRPr="00896E51" w14:paraId="247C9F1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CA89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cute Myeloid Leukemia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DA20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87E688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896E51" w:rsidRPr="00896E51" w14:paraId="0EA62232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F269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HOGDI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9544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12788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7</w:t>
            </w:r>
          </w:p>
        </w:tc>
      </w:tr>
      <w:tr w:rsidR="00896E51" w:rsidRPr="00896E51" w14:paraId="7229687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A86B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lastRenderedPageBreak/>
              <w:t>Role of NFAT in Cardiac Hypertroph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E2CC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6A58F7D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</w:tr>
      <w:tr w:rsidR="00896E51" w:rsidRPr="00896E51" w14:paraId="2238543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AA51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hronic Myeloid Leukemia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CD60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36C710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</w:tr>
      <w:tr w:rsidR="00896E51" w:rsidRPr="00896E51" w14:paraId="4CD0DC2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45B09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MicroRNA Biogenesis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54EE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5187B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8</w:t>
            </w:r>
          </w:p>
        </w:tc>
      </w:tr>
      <w:tr w:rsidR="00896E51" w:rsidRPr="00896E51" w14:paraId="2495977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AF8D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pelin Endothelial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867A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53BD69E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</w:tr>
      <w:tr w:rsidR="00896E51" w:rsidRPr="00896E51" w14:paraId="143947B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E09F6D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fMLP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Signaling in Neutrophil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0E15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EE221D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</w:t>
            </w:r>
          </w:p>
        </w:tc>
      </w:tr>
      <w:tr w:rsidR="00896E51" w:rsidRPr="00896E51" w14:paraId="3F6D71D6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2098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dipogenesis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57C0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C63101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896E51" w:rsidRPr="00896E51" w14:paraId="3622084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5080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MPK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1632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045F05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896E51" w:rsidRPr="00896E51" w14:paraId="039BB2CB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4815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Glioma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359A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793FE9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</w:tr>
      <w:tr w:rsidR="00896E51" w:rsidRPr="00896E51" w14:paraId="230A0FBA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6BCA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 xml:space="preserve">P2Y </w:t>
            </w: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Purigenic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Receptor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F771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62921F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896E51" w:rsidRPr="00896E51" w14:paraId="6D5AF292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A0F3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GNRH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57C4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04AC9EF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</w:tr>
      <w:tr w:rsidR="00896E51" w:rsidRPr="00896E51" w14:paraId="7C5F32E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18B58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3-phosphoinositide Degradation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840C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1D9D22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896E51" w:rsidRPr="00896E51" w14:paraId="58938B9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08582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Glucocorticoid Recepto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EB20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A81973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54EB0C0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F4C6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enal Cell Carcinoma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3648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B35AAE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</w:tr>
      <w:tr w:rsidR="00896E51" w:rsidRPr="00896E51" w14:paraId="244F79B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86E5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ctin Cytoskeleto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DA94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3836F3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</w:t>
            </w:r>
          </w:p>
        </w:tc>
      </w:tr>
      <w:tr w:rsidR="00896E51" w:rsidRPr="00896E51" w14:paraId="5DD5411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C187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HIF1Î±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2C08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44DFEEB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896E51" w:rsidRPr="00896E51" w14:paraId="065021A6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DDC3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xonal Guidance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5851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4B09BA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21ECC292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797D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Hereditary Breast Cance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84E2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8DBC3A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3C36E4F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F10ED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HOA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22F1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E660E1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</w:t>
            </w:r>
          </w:p>
        </w:tc>
      </w:tr>
      <w:tr w:rsidR="00896E51" w:rsidRPr="00896E51" w14:paraId="5D6FCE0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BA1F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Xenobiotic Metabolism General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060D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080FB3C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</w:t>
            </w:r>
          </w:p>
        </w:tc>
      </w:tr>
      <w:tr w:rsidR="00896E51" w:rsidRPr="00896E51" w14:paraId="395C953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EBC8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ulmonary Fibrosis Idiopathic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266E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0CC33F3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</w:tr>
      <w:tr w:rsidR="00896E51" w:rsidRPr="00896E51" w14:paraId="3572C9C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54B5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HGF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7A20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33CF5EC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</w:tr>
      <w:tr w:rsidR="00896E51" w:rsidRPr="00896E51" w14:paraId="0A167CA4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3FC4A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NTF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2555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3EF9AE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896E51" w:rsidRPr="00896E51" w14:paraId="30C1B512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8689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ldosterone Signaling in Epithelial Cell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00CA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0D41CF7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</w:tr>
      <w:tr w:rsidR="00896E51" w:rsidRPr="00896E51" w14:paraId="6D432C7C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C3208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I3K/AKT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8231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D7F0F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5</w:t>
            </w:r>
          </w:p>
        </w:tc>
      </w:tr>
      <w:tr w:rsidR="00896E51" w:rsidRPr="00896E51" w14:paraId="0BCCA287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E7048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CR3 Signaling in Eosinophil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64EE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653DB81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</w:tr>
      <w:tr w:rsidR="00896E51" w:rsidRPr="00896E51" w14:paraId="5B1861A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3C9C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AR Activation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145C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33F367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3277774A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6D3A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eelin Signaling in Neuron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1956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335DD9C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</w:tr>
      <w:tr w:rsidR="00896E51" w:rsidRPr="00896E51" w14:paraId="58C18842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811E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ndocannabinoid Developing Neuron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2768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8C8C1D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</w:t>
            </w:r>
          </w:p>
        </w:tc>
      </w:tr>
      <w:tr w:rsidR="00896E51" w:rsidRPr="00896E51" w14:paraId="3419D01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5316F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14-3-3-mediated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6208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36BA80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896E51" w:rsidRPr="00896E51" w14:paraId="4FD579A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1AB8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hagosome Maturation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DF5F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B42E19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624009E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8079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WNT/Î²-cateni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8914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2A7E6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896E51" w:rsidRPr="00896E51" w14:paraId="7F68966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A11D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Neutrophil Extracellular Trap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AE37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0E94D97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9</w:t>
            </w:r>
          </w:p>
        </w:tc>
      </w:tr>
      <w:tr w:rsidR="00896E51" w:rsidRPr="00896E51" w14:paraId="3DA8BB2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DFEBF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Unfolded protein response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2DAC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90B62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7</w:t>
            </w:r>
          </w:p>
        </w:tc>
      </w:tr>
      <w:tr w:rsidR="00896E51" w:rsidRPr="00896E51" w14:paraId="616D0DC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1925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D-myo-inositol-5-phosphate Metabolism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85AD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1C1C34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896E51" w:rsidRPr="00896E51" w14:paraId="3E87B9E3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556D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roduction of Nitric Oxide and Reactive Oxygen Species in Macrophage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24D8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50F412F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</w:tr>
      <w:tr w:rsidR="00896E51" w:rsidRPr="00896E51" w14:paraId="7641616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3097C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D-myo-inositol (1,4,5,6)-</w:t>
            </w: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Tetrakisphosphate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Biosynthesi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FD9F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8191B8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</w:tr>
      <w:tr w:rsidR="00896E51" w:rsidRPr="00896E51" w14:paraId="2D15A51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3A81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D-myo-inositol (3,4,5,6)-</w:t>
            </w: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tetrakisphosphate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Biosynthesi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3EF7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95781A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</w:tr>
      <w:tr w:rsidR="00896E51" w:rsidRPr="00896E51" w14:paraId="620D61B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6AE022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Melanocyte Development and Pigmentatio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5597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8E5C6E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</w:t>
            </w:r>
          </w:p>
        </w:tc>
      </w:tr>
      <w:tr w:rsidR="00896E51" w:rsidRPr="00896E51" w14:paraId="0591AE04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B823A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eramide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FBA7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52624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896E51" w:rsidRPr="00896E51" w14:paraId="78833D87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D8FF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SDE1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8DFA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4808B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0</w:t>
            </w:r>
          </w:p>
        </w:tc>
      </w:tr>
      <w:tr w:rsidR="00896E51" w:rsidRPr="00896E51" w14:paraId="1E214F7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C573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EDF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A6D2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009AC3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896E51" w:rsidRPr="00896E51" w14:paraId="3CE3EEFB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16D2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hemokine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464F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0D2AA8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896E51" w:rsidRPr="00896E51" w14:paraId="4450E42A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3DE0A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ssembly of RNA Polymerase II Complex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9EAB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2E5A7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7</w:t>
            </w:r>
          </w:p>
        </w:tc>
      </w:tr>
      <w:tr w:rsidR="00896E51" w:rsidRPr="00896E51" w14:paraId="56BE200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DF8C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lastRenderedPageBreak/>
              <w:t>Paxilli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E864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F81EF1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</w:t>
            </w:r>
          </w:p>
        </w:tc>
      </w:tr>
      <w:tr w:rsidR="00896E51" w:rsidRPr="00896E51" w14:paraId="68422593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F316A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LPS-stimulated MAPK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781E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2C059C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896E51" w:rsidRPr="00896E51" w14:paraId="584E72B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A86E4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Small Cell Lung Cance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AF5D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7D598A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</w:t>
            </w:r>
          </w:p>
        </w:tc>
      </w:tr>
      <w:tr w:rsidR="00896E51" w:rsidRPr="00896E51" w14:paraId="54F3D74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3E94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Hepatic Fibrosis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8A92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F2EE42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</w:t>
            </w:r>
          </w:p>
        </w:tc>
      </w:tr>
      <w:tr w:rsidR="00896E51" w:rsidRPr="00896E51" w14:paraId="7F004FB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7A01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IL-8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509D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5B655A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896E51" w:rsidRPr="00896E51" w14:paraId="58F61837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E0E58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GÎ±q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9261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6CB78F0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</w:tr>
      <w:tr w:rsidR="00896E51" w:rsidRPr="00896E51" w14:paraId="6425B0A3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BE3BF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Mouse Embryonic Stem Cell Pluripotenc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D1A9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860C9A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896E51" w:rsidRPr="00896E51" w14:paraId="0D53B52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63F4D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RK/MAPK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7178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D7E9CD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</w:t>
            </w:r>
          </w:p>
        </w:tc>
      </w:tr>
      <w:tr w:rsidR="00896E51" w:rsidRPr="00896E51" w14:paraId="12DC511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A6DB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Senescence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FF4A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9CA599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896E51" w:rsidRPr="00896E51" w14:paraId="2CA66346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FF1F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Telomerase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362C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42684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8</w:t>
            </w:r>
          </w:p>
        </w:tc>
      </w:tr>
      <w:tr w:rsidR="00896E51" w:rsidRPr="00896E51" w14:paraId="5F1AD03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B5038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RBB4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13B6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4CFB33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896E51" w:rsidRPr="00896E51" w14:paraId="7FA5147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2D7C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TE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CA23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B714C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8</w:t>
            </w:r>
          </w:p>
        </w:tc>
      </w:tr>
      <w:tr w:rsidR="00896E51" w:rsidRPr="00896E51" w14:paraId="74DB582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F3B4C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HOTAIR Regulatory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2CE9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39D4E8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896E51" w:rsidRPr="00896E51" w14:paraId="598DE31C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2B85A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MSP-RON Signaling In Cancer Cells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70DD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BDBC7D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</w:t>
            </w:r>
          </w:p>
        </w:tc>
      </w:tr>
      <w:tr w:rsidR="00896E51" w:rsidRPr="00896E51" w14:paraId="329BA04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E93DF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XCR4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B9EA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F52B2A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896E51" w:rsidRPr="00896E51" w14:paraId="3F15D58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0C32D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DGF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C40B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ABC264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</w:tr>
      <w:tr w:rsidR="00896E51" w:rsidRPr="00896E51" w14:paraId="4B7132E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C699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ILK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A9FE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7B4BAD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896E51" w:rsidRPr="00896E51" w14:paraId="1745B15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AD5D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rotein Kinase A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A274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CB1423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</w:t>
            </w:r>
          </w:p>
        </w:tc>
      </w:tr>
      <w:tr w:rsidR="00896E51" w:rsidRPr="00896E51" w14:paraId="4BB8C5E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01D88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VEGF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9D19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89A1F8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896E51" w:rsidRPr="00896E51" w14:paraId="400F4E1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C0D0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Spliceosomal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Cycle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B7EA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97D69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1</w:t>
            </w:r>
          </w:p>
        </w:tc>
      </w:tr>
      <w:tr w:rsidR="00896E51" w:rsidRPr="00896E51" w14:paraId="027825B2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3CB42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FAT10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962F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267C3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0</w:t>
            </w:r>
          </w:p>
        </w:tc>
      </w:tr>
      <w:tr w:rsidR="00896E51" w:rsidRPr="00896E51" w14:paraId="373A8BAA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ADDBA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IL-1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90E0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6F0BEAC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</w:tr>
      <w:tr w:rsidR="00896E51" w:rsidRPr="00896E51" w14:paraId="72D578F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CDB96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RK5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0F9B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897EE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896E51" w:rsidRPr="00896E51" w14:paraId="5F74A81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FA0C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poptosis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70F5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B34BE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2</w:t>
            </w:r>
          </w:p>
        </w:tc>
      </w:tr>
      <w:tr w:rsidR="00896E51" w:rsidRPr="00896E51" w14:paraId="6B4A589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1C198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NF-ÎºB Activation by Viruse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C970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534A7A8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896E51" w:rsidRPr="00896E51" w14:paraId="16942122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6704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Synaptic Long Term Potentiation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D32C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4311A28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</w:tr>
      <w:tr w:rsidR="00896E51" w:rsidRPr="00896E51" w14:paraId="600217F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7C8E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Insulin Recepto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31E8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D68293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</w:t>
            </w:r>
          </w:p>
        </w:tc>
      </w:tr>
      <w:tr w:rsidR="00896E51" w:rsidRPr="00896E51" w14:paraId="615CBFB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D672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D27 Signaling in Lymphocyte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AD42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26BAA51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</w:tr>
      <w:tr w:rsidR="00896E51" w:rsidRPr="00896E51" w14:paraId="42FAE74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3D78D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Sertoli Cell-Sertoli Cell Junctio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110A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6493EC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193524B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89B5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UVA-Induced MAPK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B2F3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D0E508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</w:t>
            </w:r>
          </w:p>
        </w:tc>
      </w:tr>
      <w:tr w:rsidR="00896E51" w:rsidRPr="00896E51" w14:paraId="50F57EF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CD4A42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phrin B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6830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AFE184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896E51" w:rsidRPr="00896E51" w14:paraId="5E6A1837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454D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drenomedullin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6D1A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8A5097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</w:t>
            </w:r>
          </w:p>
        </w:tc>
      </w:tr>
      <w:tr w:rsidR="00896E51" w:rsidRPr="00896E51" w14:paraId="1D26FB2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FCFF9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Ovarian Cance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A3CB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B07968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896E51" w:rsidRPr="00896E51" w14:paraId="7D1048CA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F05D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egulation of the Epithelial-Mesenchymal Transition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F61F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02F2E4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0114D7A3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5612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NRF2-mediated Oxidative Stress Response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CBAB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6038BB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</w:t>
            </w:r>
          </w:p>
        </w:tc>
      </w:tr>
      <w:tr w:rsidR="00896E51" w:rsidRPr="00896E51" w14:paraId="44FD92A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1330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Semaphorin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Neuronal Repulsive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E55F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A5280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1</w:t>
            </w:r>
          </w:p>
        </w:tc>
      </w:tr>
      <w:tr w:rsidR="00896E51" w:rsidRPr="00896E51" w14:paraId="64F29D1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128A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Sumoylation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169C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33F2B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2</w:t>
            </w:r>
          </w:p>
        </w:tc>
      </w:tr>
      <w:tr w:rsidR="00896E51" w:rsidRPr="00896E51" w14:paraId="6C933FF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129BC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Glioblastoma Multiforme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AFBD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40C728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</w:t>
            </w:r>
          </w:p>
        </w:tc>
      </w:tr>
      <w:tr w:rsidR="00896E51" w:rsidRPr="00896E51" w14:paraId="59993AF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A088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Nucleotide Excision Repair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4F6A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7A6806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06073DB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9365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Xenobiotic Metabolism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631B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B4E4DA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2109F83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77B28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SNARE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C9A0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1CDD8F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896E51" w:rsidRPr="00896E51" w14:paraId="3BA356FC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51AF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ctin Nucleation by ARP-WASP Complex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7872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B81FA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8</w:t>
            </w:r>
          </w:p>
        </w:tc>
      </w:tr>
      <w:tr w:rsidR="00896E51" w:rsidRPr="00896E51" w14:paraId="1EAF905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CCB0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FLT3 Signaling in Hematopoietic Progenitor Cell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692D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A0BB87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</w:t>
            </w:r>
          </w:p>
        </w:tc>
      </w:tr>
      <w:tr w:rsidR="00896E51" w:rsidRPr="00896E51" w14:paraId="0D18784B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0D91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Î±-Adrenergic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4CA0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858433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896E51" w:rsidRPr="00896E51" w14:paraId="6D50F27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B95C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lastRenderedPageBreak/>
              <w:t>Endometrial Cance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D1C6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A76741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</w:t>
            </w:r>
          </w:p>
        </w:tc>
      </w:tr>
      <w:tr w:rsidR="00896E51" w:rsidRPr="00896E51" w14:paraId="00416E1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3BEF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 xml:space="preserve">Remodeling of Epithelial </w:t>
            </w: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Adherens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Junction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0DE1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09042D1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5</w:t>
            </w:r>
          </w:p>
        </w:tc>
      </w:tr>
      <w:tr w:rsidR="00896E51" w:rsidRPr="00896E51" w14:paraId="17F72D9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959C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Melanoma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6C11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B0ACA1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</w:t>
            </w:r>
          </w:p>
        </w:tc>
      </w:tr>
      <w:tr w:rsidR="00896E51" w:rsidRPr="00896E51" w14:paraId="7D0859FC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DE3D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ardiac Hypertrophy Signaling (Enhanced)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A4FA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0C0D808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</w:tr>
      <w:tr w:rsidR="00896E51" w:rsidRPr="00896E51" w14:paraId="0BA7892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1196C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ID1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92E4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29A074A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896E51" w:rsidRPr="00896E51" w14:paraId="21678977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655C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PA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538E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75346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5</w:t>
            </w:r>
          </w:p>
        </w:tc>
      </w:tr>
      <w:tr w:rsidR="00896E51" w:rsidRPr="00896E51" w14:paraId="33B4132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1696F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Induction of Apoptosis by HIV1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67A9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A993C8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</w:t>
            </w:r>
          </w:p>
        </w:tc>
      </w:tr>
      <w:tr w:rsidR="00896E51" w:rsidRPr="00896E51" w14:paraId="527E55E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4FD90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orticotropin Releasing Hormone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484F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7AD681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896E51" w:rsidRPr="00896E51" w14:paraId="29E75C7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15C66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UVC-Induced MAPK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28FB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CC0577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</w:t>
            </w:r>
          </w:p>
        </w:tc>
      </w:tr>
      <w:tr w:rsidR="00896E51" w:rsidRPr="00896E51" w14:paraId="2DBA4E4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3604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ole of Tissue Factor in Cancer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25BB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C254AF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6F3018D4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AFF58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strogen-Dependent Breast Cance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2BA3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0AEDBB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896E51" w:rsidRPr="00896E51" w14:paraId="6AD1DDF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567F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Type II Diabetes Mellitus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143D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6F39CC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</w:t>
            </w:r>
          </w:p>
        </w:tc>
      </w:tr>
      <w:tr w:rsidR="00896E51" w:rsidRPr="00896E51" w14:paraId="08A8A4F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E74D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ircadian Rhythm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49FC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D42D9C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3C50078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E830F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PARÎ±/RXRÎ± Activation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6A7A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9DB476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</w:t>
            </w:r>
          </w:p>
        </w:tc>
      </w:tr>
      <w:tr w:rsidR="00896E51" w:rsidRPr="00896E51" w14:paraId="19560DB6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E75BA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Clathrin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>-mediated Endocytosis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741A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ADF734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26AF7BE4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8CB79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IGF-1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297F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F0C51E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896E51" w:rsidRPr="00896E51" w14:paraId="75A7FE5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0934D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Neureguli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FB0A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A792C5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</w:t>
            </w:r>
          </w:p>
        </w:tc>
      </w:tr>
      <w:tr w:rsidR="00896E51" w:rsidRPr="00896E51" w14:paraId="3AB34A8B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55AE6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Neurotrophin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>/TRK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CF6C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865211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</w:t>
            </w:r>
          </w:p>
        </w:tc>
      </w:tr>
      <w:tr w:rsidR="00896E51" w:rsidRPr="00896E51" w14:paraId="15B5532A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F928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UVB-Induced MAPK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4612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4705D3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896E51" w:rsidRPr="00896E51" w14:paraId="58C4756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424AF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Notch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030C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9C2F0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0</w:t>
            </w:r>
          </w:p>
        </w:tc>
      </w:tr>
      <w:tr w:rsidR="00896E51" w:rsidRPr="00896E51" w14:paraId="4E50D4E7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9FA0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JAK/STAT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94B5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8ACF57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</w:tr>
      <w:tr w:rsidR="00896E51" w:rsidRPr="00896E51" w14:paraId="6E5F8914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48E7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Mitotic Roles of Polo-Like Kinase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B32D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395AD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896E51" w:rsidRPr="00896E51" w14:paraId="17AD1B6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AB87A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ancreatic Adenocarcinoma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4160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16E187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</w:t>
            </w:r>
          </w:p>
        </w:tc>
      </w:tr>
      <w:tr w:rsidR="00896E51" w:rsidRPr="00896E51" w14:paraId="2E0BFFB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0B1D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olorectal Cancer Metastasis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2FE7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DD7E22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</w:tr>
      <w:tr w:rsidR="00896E51" w:rsidRPr="00896E51" w14:paraId="05CF26F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DA12A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Gap Junctio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C9D0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51FF38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2CB0020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5A04C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egulation Of The Epithelial Mesenchymal Transition In Development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37F0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81C9C9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896E51" w:rsidRPr="00896E51" w14:paraId="31BA209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BAB9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Necroptosis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2141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C9D9E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2</w:t>
            </w:r>
          </w:p>
        </w:tc>
      </w:tr>
      <w:tr w:rsidR="00896E51" w:rsidRPr="00896E51" w14:paraId="21E8573C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0B28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TNFR2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E641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A62F89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</w:t>
            </w:r>
          </w:p>
        </w:tc>
      </w:tr>
      <w:tr w:rsidR="00896E51" w:rsidRPr="00896E51" w14:paraId="3CE387D3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7638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egulation of Actin-based Motility by Rho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1030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BD57F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4</w:t>
            </w:r>
          </w:p>
        </w:tc>
      </w:tr>
      <w:tr w:rsidR="00896E51" w:rsidRPr="00896E51" w14:paraId="1DEE6F5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E8A3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Oxytocin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9FEC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58610AF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</w:tr>
      <w:tr w:rsidR="00896E51" w:rsidRPr="00896E51" w14:paraId="5247A3E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111C6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TR/RXR Activation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3BE3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125CD7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679C8CA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7706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ibonucleotide Reductase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085C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427D82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896E51" w:rsidRPr="00896E51" w14:paraId="1673210B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E161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Inhibition of ARE-Mediated mRNA Degradation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1C47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4A38D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3</w:t>
            </w:r>
          </w:p>
        </w:tc>
      </w:tr>
      <w:tr w:rsidR="00896E51" w:rsidRPr="00896E51" w14:paraId="1A1B993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7586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G Beta Gamma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7EE4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29C880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</w:tr>
      <w:tr w:rsidR="00896E51" w:rsidRPr="00896E51" w14:paraId="78112C54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2761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enin-Angiotensi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8AA9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3F854E1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</w:tr>
      <w:tr w:rsidR="00896E51" w:rsidRPr="00896E51" w14:paraId="0236E9FC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E954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Opioid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12A3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388C877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</w:t>
            </w:r>
          </w:p>
        </w:tc>
      </w:tr>
      <w:tr w:rsidR="00896E51" w:rsidRPr="00896E51" w14:paraId="0F152E57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B09A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A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EA38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5084BB6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3</w:t>
            </w:r>
          </w:p>
        </w:tc>
      </w:tr>
      <w:tr w:rsidR="00896E51" w:rsidRPr="00896E51" w14:paraId="57911204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F78A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Natural Killer Cell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374B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3B02054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</w:tr>
      <w:tr w:rsidR="00896E51" w:rsidRPr="00896E51" w14:paraId="7790156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CF72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ndocannabinoid Cancer Inhibition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2428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CEE0B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9</w:t>
            </w:r>
          </w:p>
        </w:tc>
      </w:tr>
      <w:tr w:rsidR="00896E51" w:rsidRPr="00896E51" w14:paraId="7FCEFF9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349A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TWEAK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E192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E9907D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</w:t>
            </w:r>
          </w:p>
        </w:tc>
      </w:tr>
      <w:tr w:rsidR="00896E51" w:rsidRPr="00896E51" w14:paraId="6822312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1774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BEX2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932F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AE4D73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</w:t>
            </w:r>
          </w:p>
        </w:tc>
      </w:tr>
      <w:tr w:rsidR="00896E51" w:rsidRPr="00896E51" w14:paraId="55D503B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37D1C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FGF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33E8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1A303C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896E51" w:rsidRPr="00896E51" w14:paraId="445F7B8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C918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53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86A5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C3AA0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4</w:t>
            </w:r>
          </w:p>
        </w:tc>
      </w:tr>
      <w:tr w:rsidR="00896E51" w:rsidRPr="00896E51" w14:paraId="6B1DF28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2DCD6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lastRenderedPageBreak/>
              <w:t>FcÎ³ Receptor-mediated Phagocytosis in Macrophages and Monocyte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EBBB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E63F0E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</w:t>
            </w:r>
          </w:p>
        </w:tc>
      </w:tr>
      <w:tr w:rsidR="00896E51" w:rsidRPr="00896E51" w14:paraId="6253CC3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E4E1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Non-Small Cell Lung Cance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64D1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137BCD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</w:t>
            </w:r>
          </w:p>
        </w:tc>
      </w:tr>
      <w:tr w:rsidR="00896E51" w:rsidRPr="00896E51" w14:paraId="643D1292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DFA20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ole Of Osteoclasts In Rheumatoid Arthritis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1748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2E0C6F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</w:t>
            </w:r>
          </w:p>
        </w:tc>
      </w:tr>
      <w:tr w:rsidR="00896E51" w:rsidRPr="00896E51" w14:paraId="51B21CD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E510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Dopamine-DARPP32 Feedback in cAMP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6E87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64C0C0D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</w:tr>
      <w:tr w:rsidR="00896E51" w:rsidRPr="00896E51" w14:paraId="1878B06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095B2B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Thrombopoieti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B4C2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1A52B3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896E51" w:rsidRPr="00896E51" w14:paraId="76B16044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4592D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holecystokinin/Gastrin-mediated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DF38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865711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896E51" w:rsidRPr="00896E51" w14:paraId="3FA068F4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6FEC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Thyroid Cance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8C55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0526E15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</w:tr>
      <w:tr w:rsidR="00896E51" w:rsidRPr="00896E51" w14:paraId="0BBF7134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72D0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rolacti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693C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5950CC6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</w:tr>
      <w:tr w:rsidR="00896E51" w:rsidRPr="00896E51" w14:paraId="6182F71B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6982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Ferroptosis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8F0B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F671AFB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</w:t>
            </w:r>
          </w:p>
        </w:tc>
      </w:tr>
      <w:tr w:rsidR="00896E51" w:rsidRPr="00896E51" w14:paraId="7D262FE9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EC49C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Superpathway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 w:rsidRPr="00896E51">
              <w:rPr>
                <w:rFonts w:ascii="Calibri" w:eastAsia="Times New Roman" w:hAnsi="Calibri" w:cs="Calibri"/>
                <w:color w:val="000000"/>
              </w:rPr>
              <w:t>Geranylgeranyldiphosphate</w:t>
            </w:r>
            <w:proofErr w:type="spellEnd"/>
            <w:r w:rsidRPr="00896E51">
              <w:rPr>
                <w:rFonts w:ascii="Calibri" w:eastAsia="Times New Roman" w:hAnsi="Calibri" w:cs="Calibri"/>
                <w:color w:val="000000"/>
              </w:rPr>
              <w:t xml:space="preserve"> Biosynthesis I (via Mevalonate)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993E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60BC8E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</w:t>
            </w:r>
          </w:p>
        </w:tc>
      </w:tr>
      <w:tr w:rsidR="00896E51" w:rsidRPr="00896E51" w14:paraId="085018BC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8F096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GDNF Family Ligand-Receptor Interaction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2768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88A9A5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896E51" w:rsidRPr="00896E51" w14:paraId="5FD5E82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193F5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AK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5BF3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524CCE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896E51" w:rsidRPr="00896E51" w14:paraId="7CD8479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6F98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ndothelin-1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F8B1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35772B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</w:tr>
      <w:tr w:rsidR="00896E51" w:rsidRPr="00896E51" w14:paraId="5EA7DBE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E8056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NAD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E240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74A0B7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896E51" w:rsidRPr="00896E51" w14:paraId="3C6E5BB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AB3149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RBB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EA29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D00A2B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</w:t>
            </w:r>
          </w:p>
        </w:tc>
      </w:tr>
      <w:tr w:rsidR="00896E51" w:rsidRPr="00896E51" w14:paraId="1FB2074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10ECF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ntiproliferative Role of Somatostatin Receptor 2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2162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2F8D93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</w:t>
            </w:r>
          </w:p>
        </w:tc>
      </w:tr>
      <w:tr w:rsidR="00896E51" w:rsidRPr="00896E51" w14:paraId="2C5919D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DB85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ancer Drug Resistance By Drug Efflux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4A22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E6DFB9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</w:t>
            </w:r>
          </w:p>
        </w:tc>
      </w:tr>
      <w:tr w:rsidR="00896E51" w:rsidRPr="00896E51" w14:paraId="71C2126A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0DBA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Î³-linolenate Biosynthesis II (Animals)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7058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9DD16D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</w:t>
            </w:r>
          </w:p>
        </w:tc>
      </w:tr>
      <w:tr w:rsidR="00896E51" w:rsidRPr="00896E51" w14:paraId="046FDE57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96452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TNFR1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A625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4BBD1E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</w:tr>
      <w:tr w:rsidR="00896E51" w:rsidRPr="00896E51" w14:paraId="2EBB5B4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16028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ole of Osteoblasts, Osteoclasts and Chondrocytes in Rheumatoid Arthriti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2D35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232B7A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656F1FD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8963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Lymphotoxin Î² Recepto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6BDE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BFF1FA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</w:t>
            </w:r>
          </w:p>
        </w:tc>
      </w:tr>
      <w:tr w:rsidR="00896E51" w:rsidRPr="00896E51" w14:paraId="54DCEC7A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65053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Apelin Cardiomyocyte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487B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D36A82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</w:t>
            </w:r>
          </w:p>
        </w:tc>
      </w:tr>
      <w:tr w:rsidR="00896E51" w:rsidRPr="00896E51" w14:paraId="0B0C532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8F32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FKFB4 Signaling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4785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8CA117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896E51" w:rsidRPr="00896E51" w14:paraId="3FC3EFFB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FBC7D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Death Receptor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EEAC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A9135A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896E51" w:rsidRPr="00896E51" w14:paraId="1CE2E0EE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A3F62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GF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E6C3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014A5D1D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896E51" w:rsidRPr="00896E51" w14:paraId="5966760C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BC832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TCA Cycle II (Eukaryotic)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C06A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4B75C8E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896E51" w:rsidRPr="00896E51" w14:paraId="680E248F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B889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Mechanisms of Viral Exit from Host Cells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5029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B806777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5B8AA88D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D641C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STAT3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637B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563AA5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</w:tr>
      <w:tr w:rsidR="00896E51" w:rsidRPr="00896E51" w14:paraId="184BB361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122B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egulation Of The Epithelial Mesenchymal Transition By Growth Factors Pathway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DC7C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6EF7177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896E51" w:rsidRPr="00896E51" w14:paraId="1B6107E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D5BFE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Role of MAPK Signaling in Promoting the Pathogenesis of Influenza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EEB4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03D722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2</w:t>
            </w:r>
          </w:p>
        </w:tc>
      </w:tr>
      <w:tr w:rsidR="00896E51" w:rsidRPr="00896E51" w14:paraId="06E8CF40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7CBA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Tight Junction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CB71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299874F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896E51" w:rsidRPr="00896E51" w14:paraId="63DFD2E3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36CF1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yclins and Cell Cycle Regulation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73735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EDEE68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5</w:t>
            </w:r>
          </w:p>
        </w:tc>
      </w:tr>
      <w:tr w:rsidR="00896E51" w:rsidRPr="00896E51" w14:paraId="31CF6C42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A36C4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ERB2-ERBB3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3D10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2779D04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</w:t>
            </w:r>
          </w:p>
        </w:tc>
      </w:tr>
      <w:tr w:rsidR="00896E51" w:rsidRPr="00896E51" w14:paraId="7229CBD5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8F69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CDK5 Signaling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8FE29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C5B35C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896E51" w:rsidRPr="00896E51" w14:paraId="767ECBA7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87D965A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p38 MAPK Signaling</w:t>
            </w:r>
          </w:p>
        </w:tc>
        <w:tc>
          <w:tcPr>
            <w:tcW w:w="7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FDCACC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702" w:type="pct"/>
            <w:tcBorders>
              <w:top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759AE40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</w:t>
            </w:r>
          </w:p>
        </w:tc>
      </w:tr>
      <w:tr w:rsidR="002C63E1" w:rsidRPr="00896E51" w14:paraId="687F3932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957AFEA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E51">
              <w:rPr>
                <w:rFonts w:ascii="Calibri" w:eastAsia="Times New Roman" w:hAnsi="Calibri" w:cs="Calibri"/>
                <w:color w:val="000000"/>
              </w:rPr>
              <w:t>Sphingosine-1-phosphate Signaling</w:t>
            </w:r>
          </w:p>
        </w:tc>
        <w:tc>
          <w:tcPr>
            <w:tcW w:w="7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493BA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702" w:type="pct"/>
            <w:tcBorders>
              <w:top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EA419D1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96E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</w:t>
            </w:r>
          </w:p>
        </w:tc>
      </w:tr>
      <w:tr w:rsidR="002C63E1" w:rsidRPr="00896E51" w14:paraId="7546B7D8" w14:textId="77777777" w:rsidTr="002C63E1">
        <w:trPr>
          <w:trHeight w:val="290"/>
        </w:trPr>
        <w:tc>
          <w:tcPr>
            <w:tcW w:w="35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CE42F7" w14:textId="77777777" w:rsidR="00896E51" w:rsidRPr="00896E51" w:rsidRDefault="00896E51" w:rsidP="00230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BEF53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904B6" w14:textId="77777777" w:rsidR="00896E51" w:rsidRPr="00896E51" w:rsidRDefault="00896E51" w:rsidP="00230E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1AE82964" w14:textId="6E8E9E23" w:rsidR="00896E51" w:rsidRDefault="008F04FD">
      <w:r>
        <w:t xml:space="preserve">Only most significantly enriched canonical pathways are displayed (p </w:t>
      </w:r>
      <w:r>
        <w:rPr>
          <w:rFonts w:cstheme="minorHAnsi"/>
        </w:rPr>
        <w:t>≤</w:t>
      </w:r>
      <w:r>
        <w:t xml:space="preserve"> 0.01). </w:t>
      </w:r>
      <w:r w:rsidR="00896E51" w:rsidRPr="00896E51">
        <w:t xml:space="preserve">The </w:t>
      </w:r>
      <w:r w:rsidR="00896E51">
        <w:t>z</w:t>
      </w:r>
      <w:r w:rsidR="00896E51" w:rsidRPr="00896E51">
        <w:t xml:space="preserve">-score indicates the predicted activation of a canonical pathway: </w:t>
      </w:r>
      <w:r w:rsidR="00896E51">
        <w:t>z</w:t>
      </w:r>
      <w:r w:rsidR="00896E51" w:rsidRPr="00896E51">
        <w:t xml:space="preserve">-score ≤ -2 indicates relevant inhibition of the pathway (shown in </w:t>
      </w:r>
      <w:r w:rsidR="00896E51">
        <w:t>dark blue</w:t>
      </w:r>
      <w:r w:rsidR="00896E51" w:rsidRPr="00896E51">
        <w:t xml:space="preserve">); </w:t>
      </w:r>
      <w:r w:rsidR="00896E51">
        <w:t>z</w:t>
      </w:r>
      <w:r w:rsidR="00896E51" w:rsidRPr="00896E51">
        <w:t xml:space="preserve">-score ≥ 2 indicates relevant activation of the pathway (shown in </w:t>
      </w:r>
      <w:r w:rsidR="00896E51">
        <w:t xml:space="preserve">dark </w:t>
      </w:r>
      <w:r w:rsidR="00896E51" w:rsidRPr="00896E51">
        <w:t xml:space="preserve">orange). </w:t>
      </w:r>
    </w:p>
    <w:p w14:paraId="5E8EAB69" w14:textId="3E9DAEA2" w:rsidR="00E319F2" w:rsidRPr="002C63E1" w:rsidRDefault="002C63E1" w:rsidP="002C63E1">
      <w:pPr>
        <w:jc w:val="both"/>
        <w:rPr>
          <w:rFonts w:ascii="Times New Roman" w:hAnsi="Times New Roman" w:cs="Times New Roman"/>
          <w:sz w:val="24"/>
          <w:szCs w:val="24"/>
        </w:rPr>
      </w:pPr>
      <w:r w:rsidRPr="00896E51">
        <w:rPr>
          <w:rFonts w:cstheme="minorHAnsi"/>
          <w:b/>
          <w:bCs/>
        </w:rPr>
        <w:lastRenderedPageBreak/>
        <w:t xml:space="preserve">Supplemental table </w:t>
      </w:r>
      <w:r>
        <w:rPr>
          <w:rFonts w:cstheme="minorHAnsi"/>
          <w:b/>
          <w:bCs/>
        </w:rPr>
        <w:t>2</w:t>
      </w:r>
      <w:r w:rsidRPr="00896E51">
        <w:rPr>
          <w:rFonts w:cstheme="minorHAnsi"/>
          <w:b/>
          <w:bCs/>
        </w:rPr>
        <w:t xml:space="preserve">: Canonical pathways analysis based on hippocampal gene expression in  50 week-old </w:t>
      </w:r>
      <w:r>
        <w:rPr>
          <w:rFonts w:cstheme="minorHAnsi"/>
          <w:b/>
          <w:bCs/>
        </w:rPr>
        <w:t xml:space="preserve">HFD-fed </w:t>
      </w:r>
      <w:proofErr w:type="spellStart"/>
      <w:r w:rsidRPr="00896E51">
        <w:rPr>
          <w:rFonts w:cstheme="minorHAnsi"/>
          <w:b/>
          <w:bCs/>
        </w:rPr>
        <w:t>Ldlr</w:t>
      </w:r>
      <w:proofErr w:type="spellEnd"/>
      <w:r w:rsidRPr="00896E51">
        <w:rPr>
          <w:rFonts w:cstheme="minorHAnsi"/>
          <w:b/>
          <w:bCs/>
        </w:rPr>
        <w:t xml:space="preserve">-/-.Leiden </w:t>
      </w:r>
      <w:r>
        <w:rPr>
          <w:rFonts w:cstheme="minorHAnsi"/>
          <w:b/>
          <w:bCs/>
        </w:rPr>
        <w:t xml:space="preserve">mice </w:t>
      </w:r>
      <w:r w:rsidRPr="00896E51">
        <w:rPr>
          <w:rFonts w:cstheme="minorHAnsi"/>
          <w:b/>
          <w:bCs/>
        </w:rPr>
        <w:t xml:space="preserve">vs </w:t>
      </w:r>
      <w:r>
        <w:rPr>
          <w:rFonts w:cstheme="minorHAnsi"/>
          <w:b/>
          <w:bCs/>
        </w:rPr>
        <w:t xml:space="preserve">50 week-old chow-fed </w:t>
      </w:r>
      <w:proofErr w:type="spellStart"/>
      <w:r>
        <w:rPr>
          <w:rFonts w:cstheme="minorHAnsi"/>
          <w:b/>
          <w:bCs/>
        </w:rPr>
        <w:t>Ldlr</w:t>
      </w:r>
      <w:proofErr w:type="spellEnd"/>
      <w:r>
        <w:rPr>
          <w:rFonts w:cstheme="minorHAnsi"/>
          <w:b/>
          <w:bCs/>
        </w:rPr>
        <w:t>-/-.Leiden mice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6379"/>
        <w:gridCol w:w="1418"/>
        <w:gridCol w:w="1275"/>
      </w:tblGrid>
      <w:tr w:rsidR="00E319F2" w:rsidRPr="00E319F2" w14:paraId="35DDAA8E" w14:textId="77777777" w:rsidTr="002C63E1">
        <w:trPr>
          <w:trHeight w:val="60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5695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Canonical pathw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7855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-log(p-valu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256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z-score</w:t>
            </w:r>
          </w:p>
        </w:tc>
      </w:tr>
      <w:tr w:rsidR="002C63E1" w:rsidRPr="00E319F2" w14:paraId="0AA2ECF4" w14:textId="77777777" w:rsidTr="002C63E1">
        <w:trPr>
          <w:trHeight w:val="290"/>
        </w:trPr>
        <w:tc>
          <w:tcPr>
            <w:tcW w:w="637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4C8E7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Synaptogenesis Signaling Pathwa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FC0C0D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42672929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1</w:t>
            </w:r>
          </w:p>
        </w:tc>
      </w:tr>
      <w:tr w:rsidR="002C63E1" w:rsidRPr="00E319F2" w14:paraId="7DB85991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90510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319F2">
              <w:rPr>
                <w:rFonts w:ascii="Calibri" w:eastAsia="Times New Roman" w:hAnsi="Calibri" w:cs="Calibri"/>
                <w:color w:val="000000"/>
              </w:rPr>
              <w:t>Superpathway</w:t>
            </w:r>
            <w:proofErr w:type="spellEnd"/>
            <w:r w:rsidRPr="00E319F2">
              <w:rPr>
                <w:rFonts w:ascii="Calibri" w:eastAsia="Times New Roman" w:hAnsi="Calibri" w:cs="Calibri"/>
                <w:color w:val="000000"/>
              </w:rPr>
              <w:t xml:space="preserve"> of Cholesterol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4080A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66E51736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3</w:t>
            </w:r>
          </w:p>
        </w:tc>
      </w:tr>
      <w:tr w:rsidR="002C63E1" w:rsidRPr="00E319F2" w14:paraId="2825350B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1168C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Coronavirus Pathogenesis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AD0E6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468CF1C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7</w:t>
            </w:r>
          </w:p>
        </w:tc>
      </w:tr>
      <w:tr w:rsidR="002C63E1" w:rsidRPr="00E319F2" w14:paraId="6A700804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0AC3B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Calcium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C26FB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C032F6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5</w:t>
            </w:r>
          </w:p>
        </w:tc>
      </w:tr>
      <w:tr w:rsidR="002C63E1" w:rsidRPr="00E319F2" w14:paraId="2BDB471C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07CEF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G-Protein Coupled Receptor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5C3DA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6752AC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3</w:t>
            </w:r>
          </w:p>
        </w:tc>
      </w:tr>
      <w:tr w:rsidR="002C63E1" w:rsidRPr="00E319F2" w14:paraId="46D21A08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3C09C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SNARE Signaling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0E66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14D4E7ED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8</w:t>
            </w:r>
          </w:p>
        </w:tc>
      </w:tr>
      <w:tr w:rsidR="002C63E1" w:rsidRPr="00E319F2" w14:paraId="6E0BC5A4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D81D2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Dilated Cardiomyopathy Signaling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A11C2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78095B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1</w:t>
            </w:r>
          </w:p>
        </w:tc>
      </w:tr>
      <w:tr w:rsidR="002C63E1" w:rsidRPr="00E319F2" w14:paraId="3E1B35EC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A1FC2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Oxytocin Signaling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146FF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695D5F3A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0</w:t>
            </w:r>
          </w:p>
        </w:tc>
      </w:tr>
      <w:tr w:rsidR="002C63E1" w:rsidRPr="00E319F2" w14:paraId="1424A7F8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07042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Corticotropin Releasing Hormone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F5F6F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CCD56D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7</w:t>
            </w:r>
          </w:p>
        </w:tc>
      </w:tr>
      <w:tr w:rsidR="002C63E1" w:rsidRPr="00E319F2" w14:paraId="32DFC434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C81D3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Cholesterol Biosynthesis 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D6659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11EC575A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2</w:t>
            </w:r>
          </w:p>
        </w:tc>
      </w:tr>
      <w:tr w:rsidR="002C63E1" w:rsidRPr="00E319F2" w14:paraId="66D9A44D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6D4AF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E319F2">
              <w:rPr>
                <w:rFonts w:ascii="Calibri" w:eastAsia="Times New Roman" w:hAnsi="Calibri" w:cs="Calibri"/>
                <w:color w:val="000000"/>
                <w:lang w:val="nl-NL"/>
              </w:rPr>
              <w:t xml:space="preserve">Cholesterol </w:t>
            </w:r>
            <w:proofErr w:type="spellStart"/>
            <w:r w:rsidRPr="00E319F2">
              <w:rPr>
                <w:rFonts w:ascii="Calibri" w:eastAsia="Times New Roman" w:hAnsi="Calibri" w:cs="Calibri"/>
                <w:color w:val="000000"/>
                <w:lang w:val="nl-NL"/>
              </w:rPr>
              <w:t>Biosynthesis</w:t>
            </w:r>
            <w:proofErr w:type="spellEnd"/>
            <w:r w:rsidRPr="00E319F2">
              <w:rPr>
                <w:rFonts w:ascii="Calibri" w:eastAsia="Times New Roman" w:hAnsi="Calibri" w:cs="Calibri"/>
                <w:color w:val="000000"/>
                <w:lang w:val="nl-NL"/>
              </w:rPr>
              <w:t xml:space="preserve"> II (via 24,25-dihydrolanostero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A1696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7DD17099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2</w:t>
            </w:r>
          </w:p>
        </w:tc>
      </w:tr>
      <w:tr w:rsidR="002C63E1" w:rsidRPr="00E319F2" w14:paraId="635BD04D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10E97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E319F2">
              <w:rPr>
                <w:rFonts w:ascii="Calibri" w:eastAsia="Times New Roman" w:hAnsi="Calibri" w:cs="Calibri"/>
                <w:color w:val="000000"/>
                <w:lang w:val="nl-NL"/>
              </w:rPr>
              <w:t xml:space="preserve">Cholesterol </w:t>
            </w:r>
            <w:proofErr w:type="spellStart"/>
            <w:r w:rsidRPr="00E319F2">
              <w:rPr>
                <w:rFonts w:ascii="Calibri" w:eastAsia="Times New Roman" w:hAnsi="Calibri" w:cs="Calibri"/>
                <w:color w:val="000000"/>
                <w:lang w:val="nl-NL"/>
              </w:rPr>
              <w:t>Biosynthesis</w:t>
            </w:r>
            <w:proofErr w:type="spellEnd"/>
            <w:r w:rsidRPr="00E319F2">
              <w:rPr>
                <w:rFonts w:ascii="Calibri" w:eastAsia="Times New Roman" w:hAnsi="Calibri" w:cs="Calibri"/>
                <w:color w:val="000000"/>
                <w:lang w:val="nl-NL"/>
              </w:rPr>
              <w:t xml:space="preserve"> III (via </w:t>
            </w:r>
            <w:proofErr w:type="spellStart"/>
            <w:r w:rsidRPr="00E319F2">
              <w:rPr>
                <w:rFonts w:ascii="Calibri" w:eastAsia="Times New Roman" w:hAnsi="Calibri" w:cs="Calibri"/>
                <w:color w:val="000000"/>
                <w:lang w:val="nl-NL"/>
              </w:rPr>
              <w:t>Desmosterol</w:t>
            </w:r>
            <w:proofErr w:type="spellEnd"/>
            <w:r w:rsidRPr="00E319F2">
              <w:rPr>
                <w:rFonts w:ascii="Calibri" w:eastAsia="Times New Roman" w:hAnsi="Calibri" w:cs="Calibri"/>
                <w:color w:val="000000"/>
                <w:lang w:val="nl-NL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990EB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4FD96DF3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2</w:t>
            </w:r>
          </w:p>
        </w:tc>
      </w:tr>
      <w:tr w:rsidR="002C63E1" w:rsidRPr="00E319F2" w14:paraId="499B0A17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30FAF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Insulin Secretion Signaling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D9421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786A82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2</w:t>
            </w:r>
          </w:p>
        </w:tc>
      </w:tr>
      <w:tr w:rsidR="002C63E1" w:rsidRPr="00E319F2" w14:paraId="28C2A4DD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F00C6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IL-10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DA5C4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33D1105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9</w:t>
            </w:r>
          </w:p>
        </w:tc>
      </w:tr>
      <w:tr w:rsidR="002C63E1" w:rsidRPr="00E319F2" w14:paraId="00EAAA71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B8707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Netrin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80217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A351170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</w:t>
            </w:r>
          </w:p>
        </w:tc>
      </w:tr>
      <w:tr w:rsidR="002C63E1" w:rsidRPr="00E319F2" w14:paraId="669E6979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95FBB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TNFR2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A68FF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9AB855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4</w:t>
            </w:r>
          </w:p>
        </w:tc>
      </w:tr>
      <w:tr w:rsidR="002C63E1" w:rsidRPr="00E319F2" w14:paraId="493DD73D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12391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Role of NFAT in Cardiac Hypertroph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E5EF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8F3701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5</w:t>
            </w:r>
          </w:p>
        </w:tc>
      </w:tr>
      <w:tr w:rsidR="002C63E1" w:rsidRPr="00E319F2" w14:paraId="4EEC7F08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709A3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Acetate Conversion to Acetyl-Co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9A12F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D696249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E319F2" w14:paraId="402B115F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24120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GNRH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9660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1B6D037A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8</w:t>
            </w:r>
          </w:p>
        </w:tc>
      </w:tr>
      <w:tr w:rsidR="002C63E1" w:rsidRPr="00E319F2" w14:paraId="399EBF3C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6503D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319F2">
              <w:rPr>
                <w:rFonts w:ascii="Calibri" w:eastAsia="Times New Roman" w:hAnsi="Calibri" w:cs="Calibri"/>
                <w:color w:val="000000"/>
              </w:rPr>
              <w:t>Superpathway</w:t>
            </w:r>
            <w:proofErr w:type="spellEnd"/>
            <w:r w:rsidRPr="00E319F2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 w:rsidRPr="00E319F2">
              <w:rPr>
                <w:rFonts w:ascii="Calibri" w:eastAsia="Times New Roman" w:hAnsi="Calibri" w:cs="Calibri"/>
                <w:color w:val="000000"/>
              </w:rPr>
              <w:t>Geranylgeranyldiphosphate</w:t>
            </w:r>
            <w:proofErr w:type="spellEnd"/>
            <w:r w:rsidRPr="00E319F2">
              <w:rPr>
                <w:rFonts w:ascii="Calibri" w:eastAsia="Times New Roman" w:hAnsi="Calibri" w:cs="Calibri"/>
                <w:color w:val="000000"/>
              </w:rPr>
              <w:t xml:space="preserve"> Biosynthesis I (via Mevalonate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10F1F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2E05BC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3</w:t>
            </w:r>
          </w:p>
        </w:tc>
      </w:tr>
      <w:tr w:rsidR="002C63E1" w:rsidRPr="00E319F2" w14:paraId="0F04A891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B34A5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Pathogen Induced Cytokine Storm Signaling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F5B3C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81BD699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</w:t>
            </w:r>
          </w:p>
        </w:tc>
      </w:tr>
      <w:tr w:rsidR="002C63E1" w:rsidRPr="00E319F2" w14:paraId="5CDE3FED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37541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TWEAK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60965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5325CF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4</w:t>
            </w:r>
          </w:p>
        </w:tc>
      </w:tr>
      <w:tr w:rsidR="002C63E1" w:rsidRPr="00E319F2" w14:paraId="4932CC87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75D1C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IGF-1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BD83C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334034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7</w:t>
            </w:r>
          </w:p>
        </w:tc>
      </w:tr>
      <w:tr w:rsidR="002C63E1" w:rsidRPr="00E319F2" w14:paraId="31A7F730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D3561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Neuroinflammation Signaling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5A667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29DD80E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</w:tr>
      <w:tr w:rsidR="002C63E1" w:rsidRPr="00E319F2" w14:paraId="246792FD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2C648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Cardiac Hypertrophy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D6377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781DA59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1</w:t>
            </w:r>
          </w:p>
        </w:tc>
      </w:tr>
      <w:tr w:rsidR="002C63E1" w:rsidRPr="00E319F2" w14:paraId="169A5A4F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EBFAA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Role of PKR in Interferon Induction and Antiviral Respon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BA8BB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1D5152D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</w:t>
            </w:r>
          </w:p>
        </w:tc>
      </w:tr>
      <w:tr w:rsidR="002C63E1" w:rsidRPr="00E319F2" w14:paraId="543F7842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73F06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IL-15 Produ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9971A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676BD0D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</w:t>
            </w:r>
          </w:p>
        </w:tc>
      </w:tr>
      <w:tr w:rsidR="002C63E1" w:rsidRPr="00E319F2" w14:paraId="590E828B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56255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Cellular Effects of Sildenafil (Viagra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A0F00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BAE4EB7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E319F2" w14:paraId="314584B6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2F3F4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Cardiac Hypertrophy Signaling (Enhance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588DF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A09373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8</w:t>
            </w:r>
          </w:p>
        </w:tc>
      </w:tr>
      <w:tr w:rsidR="002C63E1" w:rsidRPr="00E319F2" w14:paraId="4DCD798B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0FD1A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Role Of Osteoclasts In Rheumatoid Arthritis Signaling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AB71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4FF096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2</w:t>
            </w:r>
          </w:p>
        </w:tc>
      </w:tr>
      <w:tr w:rsidR="002C63E1" w:rsidRPr="00E319F2" w14:paraId="480265F5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C952C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Mevalonate Pathway 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3A45C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B51C10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0</w:t>
            </w:r>
          </w:p>
        </w:tc>
      </w:tr>
      <w:tr w:rsidR="002C63E1" w:rsidRPr="00E319F2" w14:paraId="5C3E72FE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E412C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Circadian Rhythm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6EE4F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650FE74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E319F2" w14:paraId="257C16D8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E712F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April Mediated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8FC08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497E39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2C63E1" w:rsidRPr="00E319F2" w14:paraId="18141CF4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5108C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B Cell Activating Factor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8878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D50B02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2C63E1" w:rsidRPr="00E319F2" w14:paraId="7C4391B7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76C38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EIF2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F874B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5326381D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2C63E1" w:rsidRPr="00E319F2" w14:paraId="45B7593C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A09DF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Protein Kinase A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99B89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F0A358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2</w:t>
            </w:r>
          </w:p>
        </w:tc>
      </w:tr>
      <w:tr w:rsidR="002C63E1" w:rsidRPr="00E319F2" w14:paraId="2035C2FD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72CB6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Acute Phase Response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B1AC2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F2E59BF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</w:t>
            </w:r>
          </w:p>
        </w:tc>
      </w:tr>
      <w:tr w:rsidR="00E319F2" w:rsidRPr="00E319F2" w14:paraId="043CD0B4" w14:textId="77777777" w:rsidTr="00E319F2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2C24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Crosstalk between Dendritic Cells and Natural Killer Ce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3ED0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36E9451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E319F2" w:rsidRPr="00E319F2" w14:paraId="079DC13B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44BC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Inositol Pyrophosphates Biosynthesi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B4B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4CEABB4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E319F2" w14:paraId="62B69A8A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AA7AF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lastRenderedPageBreak/>
              <w:t>CD40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FC7B5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2D2A24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7</w:t>
            </w:r>
          </w:p>
        </w:tc>
      </w:tr>
      <w:tr w:rsidR="002C63E1" w:rsidRPr="00E319F2" w14:paraId="1AF1D3C1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39CD1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Phagosome Form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3BAF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197D8A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3</w:t>
            </w:r>
          </w:p>
        </w:tc>
      </w:tr>
      <w:tr w:rsidR="002C63E1" w:rsidRPr="00E319F2" w14:paraId="52661F13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54491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CD27 Signaling in Lymphocyt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44405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224963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9</w:t>
            </w:r>
          </w:p>
        </w:tc>
      </w:tr>
      <w:tr w:rsidR="002C63E1" w:rsidRPr="00E319F2" w14:paraId="53905405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2FA03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RHOGDI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E2452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CC458D2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</w:tr>
      <w:tr w:rsidR="002C63E1" w:rsidRPr="00E319F2" w14:paraId="3E832759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41496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Renin-Angiotensin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6B75A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0A74D103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3</w:t>
            </w:r>
          </w:p>
        </w:tc>
      </w:tr>
      <w:tr w:rsidR="002C63E1" w:rsidRPr="00E319F2" w14:paraId="0EB4B87F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95135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Myelination Signaling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D29DB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3B9AF6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3</w:t>
            </w:r>
          </w:p>
        </w:tc>
      </w:tr>
      <w:tr w:rsidR="002C63E1" w:rsidRPr="00E319F2" w14:paraId="5332653E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68D8B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cAMP-mediated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0EA2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64DB00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4</w:t>
            </w:r>
          </w:p>
        </w:tc>
      </w:tr>
      <w:tr w:rsidR="002C63E1" w:rsidRPr="00E319F2" w14:paraId="44E20583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2D7FC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319F2">
              <w:rPr>
                <w:rFonts w:ascii="Calibri" w:eastAsia="Times New Roman" w:hAnsi="Calibri" w:cs="Calibri"/>
                <w:color w:val="000000"/>
              </w:rPr>
              <w:t>Semaphorin</w:t>
            </w:r>
            <w:proofErr w:type="spellEnd"/>
            <w:r w:rsidRPr="00E319F2">
              <w:rPr>
                <w:rFonts w:ascii="Calibri" w:eastAsia="Times New Roman" w:hAnsi="Calibri" w:cs="Calibri"/>
                <w:color w:val="000000"/>
              </w:rPr>
              <w:t xml:space="preserve"> Neuronal Repulsive Signaling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4BDEF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F73611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8</w:t>
            </w:r>
          </w:p>
        </w:tc>
      </w:tr>
      <w:tr w:rsidR="002C63E1" w:rsidRPr="00E319F2" w14:paraId="33880558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A5C8A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Ephrin A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CEDD3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2FCB3BD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E319F2" w14:paraId="7AA99B67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1D6D8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Death Receptor Signal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BC6BA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663B87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</w:t>
            </w:r>
          </w:p>
        </w:tc>
      </w:tr>
      <w:tr w:rsidR="002C63E1" w:rsidRPr="00E319F2" w14:paraId="072E4F09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BB242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LXR/RXR Activ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260EC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43D1A80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</w:tr>
      <w:tr w:rsidR="002C63E1" w:rsidRPr="00E319F2" w14:paraId="57B8ED72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AB808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TR/RXR Activ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2C161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111821A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E319F2" w14:paraId="390225DE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A0B9F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White Adipose Tissue Browning Pathw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CD178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9CA210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7</w:t>
            </w:r>
          </w:p>
        </w:tc>
      </w:tr>
      <w:tr w:rsidR="002C63E1" w:rsidRPr="00E319F2" w14:paraId="6C26922E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37843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Role of Macrophages, Fibroblasts and Endothelial Cells in Rheumatoid Arthrit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9682C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97E44EA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E319F2" w14:paraId="237D8964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EC2F25D" w14:textId="77777777" w:rsidR="00E319F2" w:rsidRPr="00E319F2" w:rsidRDefault="00E319F2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19F2">
              <w:rPr>
                <w:rFonts w:ascii="Calibri" w:eastAsia="Times New Roman" w:hAnsi="Calibri" w:cs="Calibri"/>
                <w:color w:val="000000"/>
              </w:rPr>
              <w:t>Axonal Guidance Signalin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892CE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A84CB72" w14:textId="77777777" w:rsidR="00E319F2" w:rsidRPr="00E319F2" w:rsidRDefault="00E319F2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319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E319F2" w14:paraId="139D0E39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DE9D7" w14:textId="77777777" w:rsidR="002C63E1" w:rsidRPr="00E319F2" w:rsidRDefault="002C63E1" w:rsidP="00E31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0BA3D" w14:textId="77777777" w:rsidR="002C63E1" w:rsidRPr="00E319F2" w:rsidRDefault="002C63E1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5ADE5" w14:textId="77777777" w:rsidR="002C63E1" w:rsidRPr="00E319F2" w:rsidRDefault="002C63E1" w:rsidP="00E3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6776E048" w14:textId="1DFE3BA4" w:rsidR="002C63E1" w:rsidRDefault="008F04FD" w:rsidP="002C63E1">
      <w:r>
        <w:t xml:space="preserve">Only most significantly enriched canonical pathways are displayed (p </w:t>
      </w:r>
      <w:r>
        <w:rPr>
          <w:rFonts w:cstheme="minorHAnsi"/>
        </w:rPr>
        <w:t>≤</w:t>
      </w:r>
      <w:r>
        <w:t xml:space="preserve"> 0.01). </w:t>
      </w:r>
      <w:r w:rsidR="002C63E1" w:rsidRPr="00896E51">
        <w:t xml:space="preserve">The </w:t>
      </w:r>
      <w:r w:rsidR="002C63E1">
        <w:t>z</w:t>
      </w:r>
      <w:r w:rsidR="002C63E1" w:rsidRPr="00896E51">
        <w:t xml:space="preserve">-score indicates the predicted activation of a canonical pathway: </w:t>
      </w:r>
      <w:r w:rsidR="002C63E1">
        <w:t>z</w:t>
      </w:r>
      <w:r w:rsidR="002C63E1" w:rsidRPr="00896E51">
        <w:t xml:space="preserve">-score ≤ -2 indicates relevant inhibition of the pathway (shown in </w:t>
      </w:r>
      <w:r w:rsidR="002C63E1">
        <w:t>dark blue</w:t>
      </w:r>
      <w:r w:rsidR="002C63E1" w:rsidRPr="00896E51">
        <w:t xml:space="preserve">); </w:t>
      </w:r>
      <w:r w:rsidR="002C63E1">
        <w:t>z</w:t>
      </w:r>
      <w:r w:rsidR="002C63E1" w:rsidRPr="00896E51">
        <w:t xml:space="preserve">-score ≥ 2 indicates relevant activation of the pathway (shown in </w:t>
      </w:r>
      <w:r w:rsidR="002C63E1">
        <w:t xml:space="preserve">dark </w:t>
      </w:r>
      <w:r w:rsidR="002C63E1" w:rsidRPr="00896E51">
        <w:t xml:space="preserve">orange). </w:t>
      </w:r>
    </w:p>
    <w:p w14:paraId="78A333C5" w14:textId="77777777" w:rsidR="002C63E1" w:rsidRDefault="002C63E1" w:rsidP="002C63E1"/>
    <w:p w14:paraId="39B95616" w14:textId="55F465B5" w:rsidR="002C63E1" w:rsidRPr="002C63E1" w:rsidRDefault="002C63E1" w:rsidP="002C63E1">
      <w:pPr>
        <w:jc w:val="both"/>
        <w:rPr>
          <w:rFonts w:ascii="Times New Roman" w:hAnsi="Times New Roman" w:cs="Times New Roman"/>
          <w:sz w:val="24"/>
          <w:szCs w:val="24"/>
        </w:rPr>
      </w:pPr>
      <w:r w:rsidRPr="00896E51">
        <w:rPr>
          <w:rFonts w:cstheme="minorHAnsi"/>
          <w:b/>
          <w:bCs/>
        </w:rPr>
        <w:t xml:space="preserve">Supplemental table </w:t>
      </w:r>
      <w:r>
        <w:rPr>
          <w:rFonts w:cstheme="minorHAnsi"/>
          <w:b/>
          <w:bCs/>
        </w:rPr>
        <w:t>3</w:t>
      </w:r>
      <w:r w:rsidRPr="00896E51">
        <w:rPr>
          <w:rFonts w:cstheme="minorHAnsi"/>
          <w:b/>
          <w:bCs/>
        </w:rPr>
        <w:t xml:space="preserve">: Canonical pathways analysis based on hippocampal gene expression in  50 week-old </w:t>
      </w:r>
      <w:r>
        <w:rPr>
          <w:rFonts w:cstheme="minorHAnsi"/>
          <w:b/>
          <w:bCs/>
        </w:rPr>
        <w:t xml:space="preserve">HFD-fed </w:t>
      </w:r>
      <w:proofErr w:type="spellStart"/>
      <w:r w:rsidRPr="00896E51">
        <w:rPr>
          <w:rFonts w:cstheme="minorHAnsi"/>
          <w:b/>
          <w:bCs/>
        </w:rPr>
        <w:t>Ldlr</w:t>
      </w:r>
      <w:proofErr w:type="spellEnd"/>
      <w:r w:rsidRPr="00896E51">
        <w:rPr>
          <w:rFonts w:cstheme="minorHAnsi"/>
          <w:b/>
          <w:bCs/>
        </w:rPr>
        <w:t xml:space="preserve">-/-.Leiden </w:t>
      </w:r>
      <w:r>
        <w:rPr>
          <w:rFonts w:cstheme="minorHAnsi"/>
          <w:b/>
          <w:bCs/>
        </w:rPr>
        <w:t xml:space="preserve">+ BB5.1 mice </w:t>
      </w:r>
      <w:r w:rsidRPr="00896E51">
        <w:rPr>
          <w:rFonts w:cstheme="minorHAnsi"/>
          <w:b/>
          <w:bCs/>
        </w:rPr>
        <w:t xml:space="preserve">vs </w:t>
      </w:r>
      <w:r>
        <w:rPr>
          <w:rFonts w:cstheme="minorHAnsi"/>
          <w:b/>
          <w:bCs/>
        </w:rPr>
        <w:t xml:space="preserve">50 week-old HFD-fed </w:t>
      </w:r>
      <w:proofErr w:type="spellStart"/>
      <w:r>
        <w:rPr>
          <w:rFonts w:cstheme="minorHAnsi"/>
          <w:b/>
          <w:bCs/>
        </w:rPr>
        <w:t>Ldlr</w:t>
      </w:r>
      <w:proofErr w:type="spellEnd"/>
      <w:r>
        <w:rPr>
          <w:rFonts w:cstheme="minorHAnsi"/>
          <w:b/>
          <w:bCs/>
        </w:rPr>
        <w:t>-/-.Leiden mice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6379"/>
        <w:gridCol w:w="1418"/>
        <w:gridCol w:w="1275"/>
      </w:tblGrid>
      <w:tr w:rsidR="002C63E1" w:rsidRPr="002C63E1" w14:paraId="35B47C92" w14:textId="77777777" w:rsidTr="002C63E1">
        <w:trPr>
          <w:trHeight w:val="60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DA8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anonical pathw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A12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-log(p-valu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E1F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z-score</w:t>
            </w:r>
          </w:p>
        </w:tc>
      </w:tr>
      <w:tr w:rsidR="002C63E1" w:rsidRPr="002C63E1" w14:paraId="01DD0E71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B25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alcium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DAD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4F97A7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</w:t>
            </w:r>
          </w:p>
        </w:tc>
      </w:tr>
      <w:tr w:rsidR="002C63E1" w:rsidRPr="002C63E1" w14:paraId="1CC25062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B04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Synaptogenesis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B2F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4ACFB0E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</w:t>
            </w:r>
          </w:p>
        </w:tc>
      </w:tr>
      <w:tr w:rsidR="002C63E1" w:rsidRPr="002C63E1" w14:paraId="480396F4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777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SNARE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304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5EED132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</w:t>
            </w:r>
          </w:p>
        </w:tc>
      </w:tr>
      <w:tr w:rsidR="002C63E1" w:rsidRPr="002C63E1" w14:paraId="6B13A482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F0C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Hepatic Fibrosis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99F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CCCE5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2</w:t>
            </w:r>
          </w:p>
        </w:tc>
      </w:tr>
      <w:tr w:rsidR="002C63E1" w:rsidRPr="002C63E1" w14:paraId="2486E29D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FA12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GNRH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85A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31ABBD3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</w:tr>
      <w:tr w:rsidR="002C63E1" w:rsidRPr="002C63E1" w14:paraId="0A87A390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6FA2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IL-17A Signaling in Gastric Ce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887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7FA5B2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</w:t>
            </w:r>
          </w:p>
        </w:tc>
      </w:tr>
      <w:tr w:rsidR="002C63E1" w:rsidRPr="002C63E1" w14:paraId="7C260F50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8E3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Myelination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026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61C70F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</w:tr>
      <w:tr w:rsidR="002C63E1" w:rsidRPr="002C63E1" w14:paraId="77A07A06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65A0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Dilated Cardiomyopathy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84D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39509A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2C63E1" w:rsidRPr="002C63E1" w14:paraId="6BAC07D6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2C04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4-1BB Signaling in T Lymphocy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8EC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408AB9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2C63E1" w:rsidRPr="002C63E1" w14:paraId="6118179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953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ardiac Hypertrophy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AEE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684D62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</w:tr>
      <w:tr w:rsidR="002C63E1" w:rsidRPr="002C63E1" w14:paraId="6189E6EF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E713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NFAT in Cardiac Hypertrop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C15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753B66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</w:tr>
      <w:tr w:rsidR="002C63E1" w:rsidRPr="002C63E1" w14:paraId="65331D8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445B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LPS-stimulated MAPK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0F4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C2A134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</w:t>
            </w:r>
          </w:p>
        </w:tc>
      </w:tr>
      <w:tr w:rsidR="002C63E1" w:rsidRPr="002C63E1" w14:paraId="00D4CF83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AD5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axillin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043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402F74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</w:t>
            </w:r>
          </w:p>
        </w:tc>
      </w:tr>
      <w:tr w:rsidR="002C63E1" w:rsidRPr="002C63E1" w14:paraId="5BAF1269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85F7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ardiac Hypertrophy Signaling (Enhanc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497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0E065D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</w:t>
            </w:r>
          </w:p>
        </w:tc>
      </w:tr>
      <w:tr w:rsidR="002C63E1" w:rsidRPr="002C63E1" w14:paraId="3943C2E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4047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Insulin Secretion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C07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1C0CFC9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2C63E1" w:rsidRPr="002C63E1" w14:paraId="414292C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6777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ATM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5F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B406A8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2C63E1" w:rsidRPr="002C63E1" w14:paraId="38AF516C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CEA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Molecular Mechanisms of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23D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6F24E3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7FDD9C4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73F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BMP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0C3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981B3D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</w:t>
            </w:r>
          </w:p>
        </w:tc>
      </w:tr>
      <w:tr w:rsidR="002C63E1" w:rsidRPr="002C63E1" w14:paraId="11CB19F5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CAE0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lastRenderedPageBreak/>
              <w:t>Endocannabinoid Neuronal Synapse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E74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E05DBB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</w:t>
            </w:r>
          </w:p>
        </w:tc>
      </w:tr>
      <w:tr w:rsidR="002C63E1" w:rsidRPr="002C63E1" w14:paraId="7D8312A4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8600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G-Protein Coupled Receptor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781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1D706FF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</w:tr>
      <w:tr w:rsidR="002C63E1" w:rsidRPr="002C63E1" w14:paraId="630D2F96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103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ILK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0AE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684787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2C63E1" w:rsidRPr="002C63E1" w14:paraId="4552940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719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Netrin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C7D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E81AA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3</w:t>
            </w:r>
          </w:p>
        </w:tc>
      </w:tr>
      <w:tr w:rsidR="002C63E1" w:rsidRPr="002C63E1" w14:paraId="2FB26CD8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1FA6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AMPK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D8E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2A504B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2C63E1" w:rsidRPr="002C63E1" w14:paraId="57D2660C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732E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orticotropin Releasing Hormone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AE4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D94FD9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</w:tr>
      <w:tr w:rsidR="002C63E1" w:rsidRPr="002C63E1" w14:paraId="5A446185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B77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ulmonary Fibrosis Idiopathic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548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0FBE31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</w:t>
            </w:r>
          </w:p>
        </w:tc>
      </w:tr>
      <w:tr w:rsidR="002C63E1" w:rsidRPr="002C63E1" w14:paraId="6F6EA06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033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Autopha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910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CFF766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2C63E1" w:rsidRPr="002C63E1" w14:paraId="7084C623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EF8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IL-17A Signaling in Fibrobla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F2F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A6F07A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56681459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2952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enin-Angiotensin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0B5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0A07558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</w:tr>
      <w:tr w:rsidR="002C63E1" w:rsidRPr="002C63E1" w14:paraId="55119579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760B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Osteoclasts In Rheumatoid Arthritis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6A6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05196C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2C63E1" w:rsidRPr="002C63E1" w14:paraId="3EA6B161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2C9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Oxytocin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22E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532F32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</w:tr>
      <w:tr w:rsidR="002C63E1" w:rsidRPr="002C63E1" w14:paraId="79F550D1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A60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Osteoblasts, Osteoclasts and Chondrocytes in Rheumatoid Arthr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924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415233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7E01B13D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5F94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63E1">
              <w:rPr>
                <w:rFonts w:ascii="Calibri" w:eastAsia="Times New Roman" w:hAnsi="Calibri" w:cs="Calibri"/>
                <w:color w:val="000000"/>
              </w:rPr>
              <w:t>Agrin</w:t>
            </w:r>
            <w:proofErr w:type="spellEnd"/>
            <w:r w:rsidRPr="002C63E1">
              <w:rPr>
                <w:rFonts w:ascii="Calibri" w:eastAsia="Times New Roman" w:hAnsi="Calibri" w:cs="Calibri"/>
                <w:color w:val="000000"/>
              </w:rPr>
              <w:t xml:space="preserve"> Interactions at Neuromuscular J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A22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2D5C56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2C63E1" w:rsidRPr="002C63E1" w14:paraId="79BF05CF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684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ANK Signaling in Osteocla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E4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180EAD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</w:t>
            </w:r>
          </w:p>
        </w:tc>
      </w:tr>
      <w:tr w:rsidR="002C63E1" w:rsidRPr="002C63E1" w14:paraId="2B775A7B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DB33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CP (Planar Cell Polarity)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F6E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37B479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2C63E1" w:rsidRPr="002C63E1" w14:paraId="1611883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F19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oronavirus Pathogenesis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A7B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6D2F51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</w:tr>
      <w:tr w:rsidR="002C63E1" w:rsidRPr="002C63E1" w14:paraId="7426B190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6301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IL-10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E4D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636173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</w:tr>
      <w:tr w:rsidR="002C63E1" w:rsidRPr="002C63E1" w14:paraId="1C145DD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CDD0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April Mediated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58A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CF484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2C63E1" w:rsidRPr="002C63E1" w14:paraId="432DC275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456B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B Cell Activating Factor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EFD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ECE58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2C63E1" w:rsidRPr="002C63E1" w14:paraId="0A75ACF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E39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ibonucleotide Reductase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C11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515A55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</w:t>
            </w:r>
          </w:p>
        </w:tc>
      </w:tr>
      <w:tr w:rsidR="002C63E1" w:rsidRPr="002C63E1" w14:paraId="762EEE50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3555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Acute Phase Response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EC6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E5DBD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5</w:t>
            </w:r>
          </w:p>
        </w:tc>
      </w:tr>
      <w:tr w:rsidR="002C63E1" w:rsidRPr="002C63E1" w14:paraId="45F5382D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69F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Activation of IRF by Cytosolic Pattern Recognition Recept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597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1ECD6B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</w:t>
            </w:r>
          </w:p>
        </w:tc>
      </w:tr>
      <w:tr w:rsidR="002C63E1" w:rsidRPr="002C63E1" w14:paraId="5B4389D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FFC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Mitochondrial Dys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881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754460D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</w:tr>
      <w:tr w:rsidR="002C63E1" w:rsidRPr="002C63E1" w14:paraId="704D4823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F65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Macrophages, Fibroblasts and Endothelial Cells in Rheumatoid Arthr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637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D79AF7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67670C2C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53B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IL-17A Signaling in Airway Ce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83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B4BD63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2C63E1" w:rsidRPr="002C63E1" w14:paraId="151ED766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D34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IL-17A in Arthr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BFE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B0620A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1CF5BF03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10C9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DK5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D9B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87347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2C63E1" w:rsidRPr="002C63E1" w14:paraId="6B74487B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8586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CHK Proteins in Cell Cycle Checkpoint 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185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FA46A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4</w:t>
            </w:r>
          </w:p>
        </w:tc>
      </w:tr>
      <w:tr w:rsidR="002C63E1" w:rsidRPr="002C63E1" w14:paraId="32182558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8726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ancer Drug Resistance By Drug Efflu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AF6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829EE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0</w:t>
            </w:r>
          </w:p>
        </w:tc>
      </w:tr>
      <w:tr w:rsidR="002C63E1" w:rsidRPr="002C63E1" w14:paraId="34568155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77B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hemokine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4E2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600ED6E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2C63E1" w:rsidRPr="002C63E1" w14:paraId="62814F7C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5C90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ircadian Rhythm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F37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EF4703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41E6D489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24A9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Germ Cell-Sertoli Cell Junction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E5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0290D1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264A6B31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6EAD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BEX2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C21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10744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3</w:t>
            </w:r>
          </w:p>
        </w:tc>
      </w:tr>
      <w:tr w:rsidR="002C63E1" w:rsidRPr="002C63E1" w14:paraId="5DD0808D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F9A4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Senescence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BCF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4CB53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7</w:t>
            </w:r>
          </w:p>
        </w:tc>
      </w:tr>
      <w:tr w:rsidR="002C63E1" w:rsidRPr="002C63E1" w14:paraId="7232C77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9A4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Synaptic Long Term Poten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908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349278D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</w:t>
            </w:r>
          </w:p>
        </w:tc>
      </w:tr>
      <w:tr w:rsidR="002C63E1" w:rsidRPr="002C63E1" w14:paraId="58DCE2A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07A2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38 MAPK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9EC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3D90D3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2C63E1" w:rsidRPr="002C63E1" w14:paraId="616781F6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FB2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IL-1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FDB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BA9EFF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</w:t>
            </w:r>
          </w:p>
        </w:tc>
      </w:tr>
      <w:tr w:rsidR="002C63E1" w:rsidRPr="002C63E1" w14:paraId="4E7AEC61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B326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UVC-Induced MAPK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B18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C10E05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</w:tr>
      <w:tr w:rsidR="002C63E1" w:rsidRPr="002C63E1" w14:paraId="0C47AA26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145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WNT/Î²-catenin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066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1D8913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</w:tr>
      <w:tr w:rsidR="002C63E1" w:rsidRPr="002C63E1" w14:paraId="02B0FCC9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2C00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Axonal Guidance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DEA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04E9B8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3283A4C4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58B9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Breast Cancer Regulation by Stathmi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A9C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AC3BF0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</w:t>
            </w:r>
          </w:p>
        </w:tc>
      </w:tr>
      <w:tr w:rsidR="002C63E1" w:rsidRPr="002C63E1" w14:paraId="42C25819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C266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lastRenderedPageBreak/>
              <w:t>IL-22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C30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1F0ED0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2C63E1" w:rsidRPr="002C63E1" w14:paraId="26E6A0E0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8B3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hronic Myeloid Leukemia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093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7B227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2C63E1" w:rsidRPr="002C63E1" w14:paraId="433CB62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8345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Sertoli Cell-Sertoli Cell Junction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DC5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9D09DA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6BE1F811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EA7D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TEN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86D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7BEC03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</w:t>
            </w:r>
          </w:p>
        </w:tc>
      </w:tr>
      <w:tr w:rsidR="002C63E1" w:rsidRPr="002C63E1" w14:paraId="4CDD75F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939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Tight Junction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0BF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09C726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1FC309BF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666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Angiopoietin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AB2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81B060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2C63E1" w:rsidRPr="002C63E1" w14:paraId="4BD3EA4F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97A4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GDNF Family Ligand-Receptor Intera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2B5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D5AB4B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</w:t>
            </w:r>
          </w:p>
        </w:tc>
      </w:tr>
      <w:tr w:rsidR="002C63E1" w:rsidRPr="002C63E1" w14:paraId="74C41EF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AF1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Signaling by Rho Family GTP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EFC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6CF964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2C63E1" w:rsidRPr="002C63E1" w14:paraId="599CC02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E464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Inhibition of Angiogenesis by TS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912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03EF07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2C63E1" w:rsidRPr="002C63E1" w14:paraId="61F7C2B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82B7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S100 Family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8B9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43D1C82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</w:tr>
      <w:tr w:rsidR="002C63E1" w:rsidRPr="002C63E1" w14:paraId="330FCA12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3581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MAPK Signaling in Promoting the Pathogenesis of Influenz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913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B22046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</w:t>
            </w:r>
          </w:p>
        </w:tc>
      </w:tr>
      <w:tr w:rsidR="002C63E1" w:rsidRPr="002C63E1" w14:paraId="0C033BAF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E88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Endocannabinoid Developing Neuron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9B0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6AB7108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</w:tr>
      <w:tr w:rsidR="002C63E1" w:rsidRPr="002C63E1" w14:paraId="629FFA5C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41B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Chondrocytes In Rheumatoid Arthritis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E1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C1A93A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</w:t>
            </w:r>
          </w:p>
        </w:tc>
      </w:tr>
      <w:tr w:rsidR="002C63E1" w:rsidRPr="002C63E1" w14:paraId="691B23B2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8333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IL-7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04F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BDD052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</w:t>
            </w:r>
          </w:p>
        </w:tc>
      </w:tr>
      <w:tr w:rsidR="002C63E1" w:rsidRPr="002C63E1" w14:paraId="26DE442C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59F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Integrin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9E6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FCE429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</w:tr>
      <w:tr w:rsidR="002C63E1" w:rsidRPr="002C63E1" w14:paraId="460DB6C4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1C3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63E1">
              <w:rPr>
                <w:rFonts w:ascii="Calibri" w:eastAsia="Times New Roman" w:hAnsi="Calibri" w:cs="Calibri"/>
                <w:color w:val="000000"/>
              </w:rPr>
              <w:t>Sumoylation</w:t>
            </w:r>
            <w:proofErr w:type="spellEnd"/>
            <w:r w:rsidRPr="002C63E1">
              <w:rPr>
                <w:rFonts w:ascii="Calibri" w:eastAsia="Times New Roman" w:hAnsi="Calibri" w:cs="Calibri"/>
                <w:color w:val="000000"/>
              </w:rPr>
              <w:t xml:space="preserve">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F1E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ED1148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</w:t>
            </w:r>
          </w:p>
        </w:tc>
      </w:tr>
      <w:tr w:rsidR="002C63E1" w:rsidRPr="002C63E1" w14:paraId="5E7AEE8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65BB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rotein Kinase A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795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AB161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2</w:t>
            </w:r>
          </w:p>
        </w:tc>
      </w:tr>
      <w:tr w:rsidR="002C63E1" w:rsidRPr="002C63E1" w14:paraId="42B11B3D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B001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D40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D7D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E2F969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</w:t>
            </w:r>
          </w:p>
        </w:tc>
      </w:tr>
      <w:tr w:rsidR="002C63E1" w:rsidRPr="002C63E1" w14:paraId="55C2CB33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BAB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Neuroinflammation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EA3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90F948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</w:t>
            </w:r>
          </w:p>
        </w:tc>
      </w:tr>
      <w:tr w:rsidR="002C63E1" w:rsidRPr="002C63E1" w14:paraId="1AFA048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4589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G Beta Gamma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62B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8BA37C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2C63E1" w:rsidRPr="002C63E1" w14:paraId="796028EF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EDBD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BRCA1 in DNA Damage Respon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29B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211A12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2C63E1" w:rsidRPr="002C63E1" w14:paraId="219434C0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5BD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ERBB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854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28BACE9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2C63E1" w:rsidRPr="002C63E1" w14:paraId="2DC80162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5E93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GÎ±12/13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096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9A3037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2C63E1" w:rsidRPr="002C63E1" w14:paraId="4CEEE1C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E5B0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FKFB4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900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5D2AC5B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2C63E1" w:rsidRPr="002C63E1" w14:paraId="5A203285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7E44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REB Signaling in Neur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AA8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4FCBD7B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</w:tr>
      <w:tr w:rsidR="002C63E1" w:rsidRPr="002C63E1" w14:paraId="21879EE2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EF63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GADD45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5EF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3B2E85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2C63E1" w:rsidRPr="002C63E1" w14:paraId="0E934468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F8B3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PKR in Interferon Induction and Antiviral Respon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88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B81688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2C63E1" w:rsidRPr="002C63E1" w14:paraId="119A8D4D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02F4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MAPK Signaling in the Pathogenesis of Influenz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14D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2458F6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598867B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8F9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tRNA Charg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BFF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29F6F9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</w:t>
            </w:r>
          </w:p>
        </w:tc>
      </w:tr>
      <w:tr w:rsidR="002C63E1" w:rsidRPr="002C63E1" w14:paraId="45EDDDD1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C759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UVA-Induced MAPK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827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F8BEC1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</w:t>
            </w:r>
          </w:p>
        </w:tc>
      </w:tr>
      <w:tr w:rsidR="002C63E1" w:rsidRPr="002C63E1" w14:paraId="35A29E9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6721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White Adipose Tissue Brown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2C6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64CA6A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</w:t>
            </w:r>
          </w:p>
        </w:tc>
      </w:tr>
      <w:tr w:rsidR="002C63E1" w:rsidRPr="002C63E1" w14:paraId="279D24D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416D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Thrombin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D76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9C8637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</w:t>
            </w:r>
          </w:p>
        </w:tc>
      </w:tr>
      <w:tr w:rsidR="002C63E1" w:rsidRPr="002C63E1" w14:paraId="485895BC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7764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egulation of eIF4 and p70S6K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1A0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32A10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2C63E1" w:rsidRPr="002C63E1" w14:paraId="3260342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215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olorectal Cancer Metastasis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FC5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7B16BD1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2C63E1" w:rsidRPr="002C63E1" w14:paraId="0438C431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9E0E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 xml:space="preserve">Factors Promoting </w:t>
            </w:r>
            <w:proofErr w:type="spellStart"/>
            <w:r w:rsidRPr="002C63E1">
              <w:rPr>
                <w:rFonts w:ascii="Calibri" w:eastAsia="Times New Roman" w:hAnsi="Calibri" w:cs="Calibri"/>
                <w:color w:val="000000"/>
              </w:rPr>
              <w:t>Cardiogenesis</w:t>
            </w:r>
            <w:proofErr w:type="spellEnd"/>
            <w:r w:rsidRPr="002C63E1">
              <w:rPr>
                <w:rFonts w:ascii="Calibri" w:eastAsia="Times New Roman" w:hAnsi="Calibri" w:cs="Calibri"/>
                <w:color w:val="000000"/>
              </w:rPr>
              <w:t xml:space="preserve"> in Vertebr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54A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4036752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</w:tr>
      <w:tr w:rsidR="002C63E1" w:rsidRPr="002C63E1" w14:paraId="5C907E96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44AD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UDP-N-acetyl-D-galactosamine Biosynthesis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4F2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FE76EC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120BE9B2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1B3B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Synaptic Long Term De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7F0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4CEF14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</w:t>
            </w:r>
          </w:p>
        </w:tc>
      </w:tr>
      <w:tr w:rsidR="002C63E1" w:rsidRPr="002C63E1" w14:paraId="364D6C33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1985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rostate Cancer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E49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6A9AC8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495FF641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A53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Neuropathic Pain Signaling In Dorsal Horn Neur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DE4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6EABA18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</w:t>
            </w:r>
          </w:p>
        </w:tc>
      </w:tr>
      <w:tr w:rsidR="002C63E1" w:rsidRPr="002C63E1" w14:paraId="7FC2A8AB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098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UVB-Induced MAPK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922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26B4C3A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</w:t>
            </w:r>
          </w:p>
        </w:tc>
      </w:tr>
      <w:tr w:rsidR="002C63E1" w:rsidRPr="002C63E1" w14:paraId="06FADAC6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A181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Xenobiotic Metabolism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B59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F7858F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44AE2136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90E1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Hereditary Breast Cancer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F55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06A9A4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4F6CC8AD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F91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IL-6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FDD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E11E43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</w:t>
            </w:r>
          </w:p>
        </w:tc>
      </w:tr>
      <w:tr w:rsidR="002C63E1" w:rsidRPr="002C63E1" w14:paraId="39B7C316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859E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Dopamine-DARPP32 Feedback in cAMP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C00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26D0F79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2C63E1" w:rsidRPr="002C63E1" w14:paraId="10554451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EB4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lastRenderedPageBreak/>
              <w:t>Induction of Apoptosis by HIV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A75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1ED86B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2C63E1" w:rsidRPr="002C63E1" w14:paraId="5BA6924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8F40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Opioid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611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6879D3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</w:t>
            </w:r>
          </w:p>
        </w:tc>
      </w:tr>
      <w:tr w:rsidR="002C63E1" w:rsidRPr="002C63E1" w14:paraId="263A787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9FF1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Estrogen Receptor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9FB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162F0E0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</w:t>
            </w:r>
          </w:p>
        </w:tc>
      </w:tr>
      <w:tr w:rsidR="002C63E1" w:rsidRPr="002C63E1" w14:paraId="77E7F3C2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371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MAPK Signaling in Inhibiting the Pathogenesis of Influenz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0AC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4E8894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</w:t>
            </w:r>
          </w:p>
        </w:tc>
      </w:tr>
      <w:tr w:rsidR="002C63E1" w:rsidRPr="002C63E1" w14:paraId="7702830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60CD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AR Activ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4DB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20077D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2F09E6AF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1437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holecystokinin/Gastrin-mediated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45F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605FEB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</w:t>
            </w:r>
          </w:p>
        </w:tc>
      </w:tr>
      <w:tr w:rsidR="002C63E1" w:rsidRPr="002C63E1" w14:paraId="7B8B72A6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9B7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3-phosphoinositide Degrad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1B6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014DDB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</w:t>
            </w:r>
          </w:p>
        </w:tc>
      </w:tr>
      <w:tr w:rsidR="002C63E1" w:rsidRPr="002C63E1" w14:paraId="0D95C42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4616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EGF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968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EDE9F6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</w:t>
            </w:r>
          </w:p>
        </w:tc>
      </w:tr>
      <w:tr w:rsidR="002C63E1" w:rsidRPr="002C63E1" w14:paraId="07998D9C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CE0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ellular Effects of Sildenafil (Viagr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FBE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14FA5D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479AA06C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5A1D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JAK/STAT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C61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1FBCC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3</w:t>
            </w:r>
          </w:p>
        </w:tc>
      </w:tr>
      <w:tr w:rsidR="002C63E1" w:rsidRPr="002C63E1" w14:paraId="743F1738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1F90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Apelin Pancreas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800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974BA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1</w:t>
            </w:r>
          </w:p>
        </w:tc>
      </w:tr>
      <w:tr w:rsidR="002C63E1" w:rsidRPr="002C63E1" w14:paraId="62E137D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BB5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Role of OCT4 in Mammalian Embryonic Stem Cell Pluripot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36D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A1F03C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4477E439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378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DP-diacylglycerol Biosynthesis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4E3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C79B73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2C63E1" w:rsidRPr="002C63E1" w14:paraId="44A0F8C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2D9B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arkinson's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776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D9EEAC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12321D5C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D8FD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Type II Diabetes Mellitus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602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E0007A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</w:t>
            </w:r>
          </w:p>
        </w:tc>
      </w:tr>
      <w:tr w:rsidR="002C63E1" w:rsidRPr="002C63E1" w14:paraId="24B1EBF8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12C9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XCR4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83F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596221A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2C63E1" w:rsidRPr="002C63E1" w14:paraId="462BD20C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5CF0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EDF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46D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629646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3</w:t>
            </w:r>
          </w:p>
        </w:tc>
      </w:tr>
      <w:tr w:rsidR="002C63E1" w:rsidRPr="002C63E1" w14:paraId="3308022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EF4D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Glioma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27C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9B3D53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</w:t>
            </w:r>
          </w:p>
        </w:tc>
      </w:tr>
      <w:tr w:rsidR="002C63E1" w:rsidRPr="002C63E1" w14:paraId="73F08382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D4E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Ephrin A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A558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636EB6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22239DAE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16E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63E1">
              <w:rPr>
                <w:rFonts w:ascii="Calibri" w:eastAsia="Times New Roman" w:hAnsi="Calibri" w:cs="Calibri"/>
                <w:color w:val="000000"/>
              </w:rPr>
              <w:t>iNOS</w:t>
            </w:r>
            <w:proofErr w:type="spellEnd"/>
            <w:r w:rsidRPr="002C63E1">
              <w:rPr>
                <w:rFonts w:ascii="Calibri" w:eastAsia="Times New Roman" w:hAnsi="Calibri" w:cs="Calibri"/>
                <w:color w:val="000000"/>
              </w:rPr>
              <w:t xml:space="preserve">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4FF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15ECA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8</w:t>
            </w:r>
          </w:p>
        </w:tc>
      </w:tr>
      <w:tr w:rsidR="002C63E1" w:rsidRPr="002C63E1" w14:paraId="2DA32CF4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D0BC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ancreatic Adenocarcinoma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A2C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17A588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</w:t>
            </w:r>
          </w:p>
        </w:tc>
      </w:tr>
      <w:tr w:rsidR="002C63E1" w:rsidRPr="002C63E1" w14:paraId="4EC8D323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546B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I3K/AKT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8D8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524AF0"/>
            <w:noWrap/>
            <w:vAlign w:val="center"/>
            <w:hideMark/>
          </w:tcPr>
          <w:p w14:paraId="564922C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,9</w:t>
            </w:r>
          </w:p>
        </w:tc>
      </w:tr>
      <w:tr w:rsidR="002C63E1" w:rsidRPr="002C63E1" w14:paraId="4856C00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631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Neurovascular Coupling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2C6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0A7F1509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</w:tr>
      <w:tr w:rsidR="002C63E1" w:rsidRPr="002C63E1" w14:paraId="5FAD46A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AA81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IL-33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E82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4C549C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2C63E1" w:rsidRPr="002C63E1" w14:paraId="5019383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D801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Glioblastoma Multiforme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559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0A1B305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2C63E1" w:rsidRPr="002C63E1" w14:paraId="15BC1DD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76EF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Folate Transformations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B0A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407AE7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625E55F9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6D16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FGF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D6B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3A04B9F2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</w:t>
            </w:r>
          </w:p>
        </w:tc>
      </w:tr>
      <w:tr w:rsidR="002C63E1" w:rsidRPr="002C63E1" w14:paraId="5045B221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2239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Ovarian Cancer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CB5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1901A17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2C63E1" w:rsidRPr="002C63E1" w14:paraId="1CE3411D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8AA9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hosphatidylglycerol Biosynthesis II (Non-</w:t>
            </w:r>
            <w:proofErr w:type="spellStart"/>
            <w:r w:rsidRPr="002C63E1">
              <w:rPr>
                <w:rFonts w:ascii="Calibri" w:eastAsia="Times New Roman" w:hAnsi="Calibri" w:cs="Calibri"/>
                <w:color w:val="000000"/>
              </w:rPr>
              <w:t>plastidic</w:t>
            </w:r>
            <w:proofErr w:type="spellEnd"/>
            <w:r w:rsidRPr="002C63E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33BC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C5891E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</w:t>
            </w:r>
          </w:p>
        </w:tc>
      </w:tr>
      <w:tr w:rsidR="002C63E1" w:rsidRPr="002C63E1" w14:paraId="23EFACE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AD81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Melanoma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220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380B48AB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2C63E1" w:rsidRPr="002C63E1" w14:paraId="729C5668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D92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CLEA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B91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27AB5303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2C63E1" w:rsidRPr="002C63E1" w14:paraId="2F27456C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C478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PAK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36F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A36E"/>
            <w:noWrap/>
            <w:vAlign w:val="center"/>
            <w:hideMark/>
          </w:tcPr>
          <w:p w14:paraId="24536A7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2C63E1" w:rsidRPr="002C63E1" w14:paraId="392CC4E7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07F2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HGF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7BDF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6D9CF340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</w:t>
            </w:r>
          </w:p>
        </w:tc>
      </w:tr>
      <w:tr w:rsidR="002C63E1" w:rsidRPr="002C63E1" w14:paraId="765056FA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A611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TNFR1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CF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E0CD"/>
            <w:noWrap/>
            <w:vAlign w:val="center"/>
            <w:hideMark/>
          </w:tcPr>
          <w:p w14:paraId="435A3281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</w:t>
            </w:r>
          </w:p>
        </w:tc>
      </w:tr>
      <w:tr w:rsidR="002C63E1" w:rsidRPr="002C63E1" w14:paraId="31F04D0F" w14:textId="77777777" w:rsidTr="0009361A">
        <w:trPr>
          <w:trHeight w:val="290"/>
        </w:trPr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A60A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63E1">
              <w:rPr>
                <w:rFonts w:ascii="Calibri" w:eastAsia="Times New Roman" w:hAnsi="Calibri" w:cs="Calibri"/>
                <w:color w:val="000000"/>
              </w:rPr>
              <w:t>Amyloid Processin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92CA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B8F4254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63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2C63E1" w:rsidRPr="002C63E1" w14:paraId="4D7FD1BD" w14:textId="77777777" w:rsidTr="002C63E1">
        <w:trPr>
          <w:trHeight w:val="29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A73D6" w14:textId="77777777" w:rsidR="002C63E1" w:rsidRPr="002C63E1" w:rsidRDefault="002C63E1" w:rsidP="002C6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0A9AAD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CD90E" w14:textId="77777777" w:rsidR="002C63E1" w:rsidRPr="002C63E1" w:rsidRDefault="002C63E1" w:rsidP="002C63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3BC6AE90" w14:textId="77777777" w:rsidR="008F04FD" w:rsidRDefault="008F04FD" w:rsidP="008F04FD">
      <w:r>
        <w:t xml:space="preserve">Only most significantly enriched canonical pathways are displayed (p </w:t>
      </w:r>
      <w:r>
        <w:rPr>
          <w:rFonts w:cstheme="minorHAnsi"/>
        </w:rPr>
        <w:t>≤</w:t>
      </w:r>
      <w:r>
        <w:t xml:space="preserve"> 0.01). </w:t>
      </w:r>
      <w:r w:rsidRPr="00896E51">
        <w:t xml:space="preserve">The </w:t>
      </w:r>
      <w:r>
        <w:t>z</w:t>
      </w:r>
      <w:r w:rsidRPr="00896E51">
        <w:t xml:space="preserve">-score indicates the predicted activation of a canonical pathway: </w:t>
      </w:r>
      <w:r>
        <w:t>z</w:t>
      </w:r>
      <w:r w:rsidRPr="00896E51">
        <w:t xml:space="preserve">-score ≤ -2 indicates relevant inhibition of the pathway (shown in </w:t>
      </w:r>
      <w:r>
        <w:t>dark blue</w:t>
      </w:r>
      <w:r w:rsidRPr="00896E51">
        <w:t xml:space="preserve">); </w:t>
      </w:r>
      <w:r>
        <w:t>z</w:t>
      </w:r>
      <w:r w:rsidRPr="00896E51">
        <w:t xml:space="preserve">-score ≥ 2 indicates relevant activation of the pathway (shown in </w:t>
      </w:r>
      <w:r>
        <w:t xml:space="preserve">dark </w:t>
      </w:r>
      <w:r w:rsidRPr="00896E51">
        <w:t xml:space="preserve">orange). </w:t>
      </w:r>
    </w:p>
    <w:p w14:paraId="25B5FD9F" w14:textId="77777777" w:rsidR="002C63E1" w:rsidRDefault="002C63E1" w:rsidP="002C63E1"/>
    <w:p w14:paraId="5971BF2B" w14:textId="77777777" w:rsidR="00E319F2" w:rsidRPr="00896E51" w:rsidRDefault="00E319F2"/>
    <w:sectPr w:rsidR="00E319F2" w:rsidRPr="00896E51" w:rsidSect="004E65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E51"/>
    <w:rsid w:val="0009361A"/>
    <w:rsid w:val="00132F7B"/>
    <w:rsid w:val="002C63E1"/>
    <w:rsid w:val="004E65F1"/>
    <w:rsid w:val="00603391"/>
    <w:rsid w:val="00896E51"/>
    <w:rsid w:val="008F04FD"/>
    <w:rsid w:val="00B911DE"/>
    <w:rsid w:val="00BA1555"/>
    <w:rsid w:val="00E3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D2E4A"/>
  <w15:chartTrackingRefBased/>
  <w15:docId w15:val="{42423C78-BD18-48D3-B741-39071E3D2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0</Pages>
  <Words>2607</Words>
  <Characters>14863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el, F.C.H. (Florine)</dc:creator>
  <cp:keywords/>
  <dc:description/>
  <cp:lastModifiedBy>Seidel, F.C.H. (Florine)</cp:lastModifiedBy>
  <cp:revision>4</cp:revision>
  <dcterms:created xsi:type="dcterms:W3CDTF">2023-02-14T10:23:00Z</dcterms:created>
  <dcterms:modified xsi:type="dcterms:W3CDTF">2023-02-15T09:03:00Z</dcterms:modified>
</cp:coreProperties>
</file>